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6B7CE" w14:textId="436C6ACA" w:rsidR="00E25D3E" w:rsidRDefault="00D81A79" w:rsidP="00732FCE">
      <w:pPr>
        <w:pStyle w:val="Nadpis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dditional</w:t>
      </w:r>
      <w:r w:rsidRPr="00C33CF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780B78" w:rsidRPr="00C33CF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File </w:t>
      </w:r>
      <w:r w:rsidR="00080D5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7</w:t>
      </w:r>
      <w:r w:rsidR="00E25D3E" w:rsidRPr="00C33CF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: Molecular characterization of variants with borderline classification of pathogenicity (VUS-LP) and their clinical consequences</w:t>
      </w:r>
    </w:p>
    <w:p w14:paraId="090D2232" w14:textId="77777777" w:rsidR="00732FCE" w:rsidRPr="00732FCE" w:rsidRDefault="00732FCE" w:rsidP="00006441">
      <w:pPr>
        <w:spacing w:after="0" w:line="480" w:lineRule="auto"/>
        <w:rPr>
          <w:lang w:val="en-GB" w:eastAsia="cs-CZ"/>
        </w:rPr>
      </w:pPr>
    </w:p>
    <w:p w14:paraId="225617BB" w14:textId="6FBC9C87" w:rsidR="00E25D3E" w:rsidRPr="00C33CFA" w:rsidRDefault="00E25D3E" w:rsidP="00732FC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C33CFA">
        <w:rPr>
          <w:rFonts w:ascii="Times New Roman" w:hAnsi="Times New Roman" w:cs="Times New Roman"/>
          <w:lang w:val="en-GB"/>
        </w:rPr>
        <w:t>The summary of the description using the HGVS nomenclature</w:t>
      </w:r>
      <w:r w:rsidR="00272445" w:rsidRPr="00C33CFA">
        <w:rPr>
          <w:rFonts w:ascii="Times New Roman" w:hAnsi="Times New Roman" w:cs="Times New Roman"/>
          <w:lang w:val="en-GB"/>
        </w:rPr>
        <w:t xml:space="preserve">, </w:t>
      </w:r>
      <w:r w:rsidRPr="00C33CFA">
        <w:rPr>
          <w:rFonts w:ascii="Times New Roman" w:hAnsi="Times New Roman" w:cs="Times New Roman"/>
          <w:i/>
          <w:lang w:val="en-GB"/>
        </w:rPr>
        <w:t xml:space="preserve">in silico </w:t>
      </w:r>
      <w:r w:rsidRPr="00C33CFA">
        <w:rPr>
          <w:rFonts w:ascii="Times New Roman" w:hAnsi="Times New Roman" w:cs="Times New Roman"/>
          <w:lang w:val="en-GB"/>
        </w:rPr>
        <w:t>prediction</w:t>
      </w:r>
      <w:r w:rsidR="00D20629" w:rsidRPr="00C33CFA">
        <w:rPr>
          <w:rFonts w:ascii="Times New Roman" w:hAnsi="Times New Roman" w:cs="Times New Roman"/>
          <w:lang w:val="en-GB"/>
        </w:rPr>
        <w:t>s of the molecular consequences</w:t>
      </w:r>
      <w:r w:rsidRPr="00C33CFA">
        <w:rPr>
          <w:rFonts w:ascii="Times New Roman" w:hAnsi="Times New Roman" w:cs="Times New Roman"/>
          <w:lang w:val="en-GB"/>
        </w:rPr>
        <w:t xml:space="preserve"> </w:t>
      </w:r>
      <w:r w:rsidR="00272445" w:rsidRPr="00C33CFA">
        <w:rPr>
          <w:rFonts w:ascii="Times New Roman" w:hAnsi="Times New Roman" w:cs="Times New Roman"/>
          <w:lang w:val="en-GB"/>
        </w:rPr>
        <w:t xml:space="preserve">and </w:t>
      </w:r>
      <w:r w:rsidR="002A67B9" w:rsidRPr="00C33CFA">
        <w:rPr>
          <w:rFonts w:ascii="Times New Roman" w:hAnsi="Times New Roman" w:cs="Times New Roman"/>
          <w:lang w:val="en-GB"/>
        </w:rPr>
        <w:t xml:space="preserve">related </w:t>
      </w:r>
      <w:r w:rsidR="00272445" w:rsidRPr="00C33CFA">
        <w:rPr>
          <w:rFonts w:ascii="Times New Roman" w:hAnsi="Times New Roman" w:cs="Times New Roman"/>
          <w:lang w:val="en-GB"/>
        </w:rPr>
        <w:t xml:space="preserve">phenotypic manifestations </w:t>
      </w:r>
      <w:r w:rsidRPr="00C33CFA">
        <w:rPr>
          <w:rFonts w:ascii="Times New Roman" w:hAnsi="Times New Roman" w:cs="Times New Roman"/>
          <w:lang w:val="en-GB"/>
        </w:rPr>
        <w:t xml:space="preserve">are available in </w:t>
      </w:r>
      <w:r w:rsidR="00592ACC">
        <w:rPr>
          <w:rFonts w:ascii="Times New Roman" w:hAnsi="Times New Roman" w:cs="Times New Roman"/>
          <w:lang w:val="en-GB"/>
        </w:rPr>
        <w:t>A</w:t>
      </w:r>
      <w:r w:rsidR="00D81A79">
        <w:rPr>
          <w:rFonts w:ascii="Times New Roman" w:hAnsi="Times New Roman" w:cs="Times New Roman"/>
          <w:lang w:val="en-GB"/>
        </w:rPr>
        <w:t xml:space="preserve">dditional File </w:t>
      </w:r>
      <w:r w:rsidR="00080D50">
        <w:rPr>
          <w:rFonts w:ascii="Times New Roman" w:hAnsi="Times New Roman" w:cs="Times New Roman"/>
          <w:lang w:val="en-GB"/>
        </w:rPr>
        <w:t>5</w:t>
      </w:r>
      <w:r w:rsidRPr="00C33CFA">
        <w:rPr>
          <w:rFonts w:ascii="Times New Roman" w:hAnsi="Times New Roman" w:cs="Times New Roman"/>
          <w:lang w:val="en-GB"/>
        </w:rPr>
        <w:t>.</w:t>
      </w:r>
      <w:r w:rsidR="00D1186A" w:rsidRPr="00C33CFA">
        <w:rPr>
          <w:rFonts w:ascii="Times New Roman" w:hAnsi="Times New Roman" w:cs="Times New Roman"/>
          <w:lang w:val="en-GB"/>
        </w:rPr>
        <w:t xml:space="preserve"> The CNVs mentioned in the index cases 25-P and 47-P suggesting the possible epistatic effects on clinical manifestation are available in </w:t>
      </w:r>
      <w:r w:rsidR="00D81A79">
        <w:rPr>
          <w:rFonts w:ascii="Times New Roman" w:hAnsi="Times New Roman" w:cs="Times New Roman"/>
          <w:lang w:val="en-GB"/>
        </w:rPr>
        <w:t xml:space="preserve">Additional File </w:t>
      </w:r>
      <w:r w:rsidR="00080D50">
        <w:rPr>
          <w:rFonts w:ascii="Times New Roman" w:hAnsi="Times New Roman" w:cs="Times New Roman"/>
          <w:lang w:val="en-GB"/>
        </w:rPr>
        <w:t>9</w:t>
      </w:r>
      <w:r w:rsidR="00592ACC">
        <w:rPr>
          <w:rFonts w:ascii="Times New Roman" w:hAnsi="Times New Roman" w:cs="Times New Roman"/>
          <w:lang w:val="en-GB"/>
        </w:rPr>
        <w:t>b</w:t>
      </w:r>
      <w:r w:rsidR="00D1186A" w:rsidRPr="00C33CFA">
        <w:rPr>
          <w:rFonts w:ascii="Times New Roman" w:hAnsi="Times New Roman" w:cs="Times New Roman"/>
          <w:lang w:val="en-GB"/>
        </w:rPr>
        <w:t xml:space="preserve">. </w:t>
      </w:r>
    </w:p>
    <w:p w14:paraId="5DB032BF" w14:textId="77777777" w:rsidR="00732FCE" w:rsidRPr="00006441" w:rsidRDefault="00732FCE" w:rsidP="00732FCE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color w:val="000000"/>
          <w:lang w:val="en-GB" w:eastAsia="cs-CZ"/>
        </w:rPr>
      </w:pPr>
    </w:p>
    <w:p w14:paraId="5BD915C2" w14:textId="45E42D71" w:rsidR="00E25D3E" w:rsidRPr="00C33CFA" w:rsidRDefault="00E25D3E" w:rsidP="00732FC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/>
          <w:lang w:val="en-GB" w:eastAsia="cs-CZ"/>
        </w:rPr>
      </w:pPr>
      <w:r w:rsidRPr="00C33CFA">
        <w:rPr>
          <w:rFonts w:ascii="Times New Roman" w:eastAsia="Times New Roman" w:hAnsi="Times New Roman" w:cs="Times New Roman"/>
          <w:b/>
          <w:i/>
          <w:color w:val="000000"/>
          <w:lang w:val="en-GB" w:eastAsia="cs-CZ"/>
        </w:rPr>
        <w:t>HUWE1</w:t>
      </w:r>
    </w:p>
    <w:p w14:paraId="32248F7D" w14:textId="5732C883" w:rsidR="003F21AB" w:rsidRPr="00C33CFA" w:rsidRDefault="003F21AB" w:rsidP="00732FCE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A novel </w:t>
      </w:r>
      <w:r w:rsidRPr="00C33CFA"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>de novo</w:t>
      </w:r>
      <w:r w:rsidRPr="00C33CFA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variant altering the X-linked gene </w:t>
      </w:r>
      <w:r w:rsidRPr="00C33CFA"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>HUWE1</w:t>
      </w:r>
      <w:r w:rsidRPr="00C33CFA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(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NM_031407.</w:t>
      </w:r>
      <w:proofErr w:type="gramStart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7:c.</w:t>
      </w:r>
      <w:proofErr w:type="gramEnd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11832C&gt;G) was detected in the index case 5-P with global developmental delay, short stature and facial abnormalities. Although it matches the clinical phenotype of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HUWE1-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related disorders, it alters neither </w:t>
      </w:r>
      <w:r w:rsidR="00865693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structurally nor functionally important domain. Therefore, further analys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s of </w:t>
      </w:r>
      <w:r w:rsidR="00E25D3E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X-chromosome inactivation or transcriptomic profiling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532AE9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is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recommended to specify the clinical relevance of this novel variant.</w:t>
      </w:r>
    </w:p>
    <w:p w14:paraId="3FA18A59" w14:textId="77777777" w:rsidR="00E25D3E" w:rsidRPr="00C33CFA" w:rsidRDefault="00E25D3E" w:rsidP="003F21AB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color w:val="000000"/>
          <w:lang w:val="en-GB" w:eastAsia="cs-CZ"/>
        </w:rPr>
      </w:pPr>
      <w:r w:rsidRPr="00C33CFA">
        <w:rPr>
          <w:rFonts w:ascii="Times New Roman" w:eastAsia="Times New Roman" w:hAnsi="Times New Roman" w:cs="Times New Roman"/>
          <w:b/>
          <w:i/>
          <w:color w:val="000000"/>
          <w:lang w:val="en-GB" w:eastAsia="cs-CZ"/>
        </w:rPr>
        <w:t>KDM3B</w:t>
      </w:r>
    </w:p>
    <w:p w14:paraId="33454D4D" w14:textId="1821B259" w:rsidR="003F21AB" w:rsidRPr="00C33CFA" w:rsidRDefault="003F21AB" w:rsidP="00732FCE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A </w:t>
      </w:r>
      <w:r w:rsidRPr="00C33CFA"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 xml:space="preserve">de novo </w:t>
      </w:r>
      <w:r w:rsidRPr="00C33CFA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missense variant in the proximal part of the </w:t>
      </w:r>
      <w:r w:rsidRPr="00C33CFA">
        <w:rPr>
          <w:rFonts w:ascii="Times New Roman" w:eastAsia="Times New Roman" w:hAnsi="Times New Roman" w:cs="Times New Roman"/>
          <w:i/>
          <w:iCs/>
          <w:color w:val="000000"/>
          <w:lang w:val="en-GB" w:eastAsia="cs-CZ"/>
        </w:rPr>
        <w:t>KDM3B</w:t>
      </w:r>
      <w:r w:rsidRPr="00C33CFA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gene (N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M_016604.4:c.370C&gt;A; exon 3) was found in the index case 26-P with intellectual impairment, </w:t>
      </w:r>
      <w:r w:rsidR="00865693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utism spectrum disorder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096CFE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(ASD)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nd muscle hypotonia. The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KDM3B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encodes a demethylase which removes methyl residues from H3K9, causing transcriptional activation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-1689064411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LoNSDDd4QuHaySF9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1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. The phenotypic spectrum of these features has been recently summarized as a rare Diets-</w:t>
      </w:r>
      <w:proofErr w:type="spellStart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Jongmans</w:t>
      </w:r>
      <w:proofErr w:type="spellEnd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syndrome; however, all causative variants have been located outside the exon 3 so far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1079634056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m8Vas79uhK2d9KyH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2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</w:t>
      </w:r>
    </w:p>
    <w:p w14:paraId="04B35C11" w14:textId="77777777" w:rsidR="00E25D3E" w:rsidRPr="00C33CFA" w:rsidRDefault="00E25D3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  <w:t>PIK3R1</w:t>
      </w:r>
    </w:p>
    <w:p w14:paraId="6FDFAA86" w14:textId="3931C5E7" w:rsidR="003F21AB" w:rsidRPr="00C33CFA" w:rsidRDefault="003F21AB" w:rsidP="00732FCE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de novo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missense variant in the exon 3 of the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PIK3R1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A36BCF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gene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(NM_181523.</w:t>
      </w:r>
      <w:proofErr w:type="gramStart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3:c.</w:t>
      </w:r>
      <w:proofErr w:type="gramEnd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1693A&gt;G) was identified in the index case 58-P1, </w:t>
      </w:r>
      <w:r w:rsidR="00A36BCF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who also carried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familial causative </w:t>
      </w:r>
      <w:r w:rsidRPr="00C33CFA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PTCHD1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variant (</w:t>
      </w:r>
      <w:r w:rsidRPr="00C33CFA">
        <w:rPr>
          <w:rFonts w:ascii="Times New Roman" w:hAnsi="Times New Roman" w:cs="Times New Roman"/>
          <w:lang w:val="en-GB"/>
        </w:rPr>
        <w:t>NM_173495.3:c.1765G&gt;T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)</w:t>
      </w:r>
      <w:r w:rsidR="00A36BCF" w:rsidRPr="00C33CFA" w:rsidDel="00A36BCF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The </w:t>
      </w:r>
      <w:r w:rsidRPr="00C33CFA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PIK3R1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encodes a regulatory subunit of phosphatidylinositol 3-kinase, which is involved in growth signalling pathways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-1025322668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2tNOqvODHV93RlIz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3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.</w:t>
      </w:r>
      <w:r w:rsidR="00532AE9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While somatic variants located in the exon 3 are involved in malignant transformation, the pathogenicity of germline missense variants in this exon </w:t>
      </w:r>
      <w:r w:rsidR="00532AE9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lastRenderedPageBreak/>
        <w:t>remains unresolved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-2076349542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xznngxnMTFJQeERC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4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In general, germline causative variants within the </w:t>
      </w:r>
      <w:r w:rsidRPr="00C33CFA">
        <w:rPr>
          <w:rFonts w:ascii="Times New Roman" w:hAnsi="Times New Roman" w:cs="Times New Roman"/>
          <w:i/>
          <w:color w:val="000000"/>
          <w:shd w:val="clear" w:color="auto" w:fill="FFFFFF"/>
          <w:lang w:val="en-GB"/>
        </w:rPr>
        <w:t>PIK3R1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are responsible for the phenotypic manifestation of autosomal dominant disorders </w:t>
      </w:r>
      <w:r w:rsidR="00A36BCF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such as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SHORT syndrome and </w:t>
      </w:r>
      <w:r w:rsidR="008A19B2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inborn errors of immunity</w:t>
      </w:r>
      <w:r w:rsidR="00A36BCF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A36BCF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s well as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utosomal recessive agammaglobulinemia 7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1785929866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io3WXDytZaQT1YZD \m XJUGkl2PNwFbAvss \m VEXBvjbsfp5oTnr5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5; 6; 7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.</w:t>
      </w:r>
    </w:p>
    <w:p w14:paraId="5B9C6BC8" w14:textId="77777777" w:rsidR="00732FCE" w:rsidRDefault="00732FC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</w:p>
    <w:p w14:paraId="729DD947" w14:textId="019210D5" w:rsidR="00E25D3E" w:rsidRPr="00C33CFA" w:rsidRDefault="00E25D3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  <w:t>CREBBP</w:t>
      </w:r>
    </w:p>
    <w:p w14:paraId="2CA569B6" w14:textId="49EA7F8E" w:rsidR="003F21AB" w:rsidRPr="00C33CFA" w:rsidRDefault="003F21AB" w:rsidP="00732FCE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novel variant in the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CREBBP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of paternal origin, NM_004380.3:c.5131A&gt;G, was identified in the index case 30-P. The variant is located within the exon 30, breaking the structurally and functionally important zinc finger domain. Recurrent adjacent variants, c.5128T&gt;C and c.5129G&gt;A, are classified as pathogenic. The phenotypic spectrum related to variants in exons 30 and 31 has been recently defined as a rare Menke-</w:t>
      </w:r>
      <w:proofErr w:type="spellStart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Hennekam</w:t>
      </w:r>
      <w:proofErr w:type="spellEnd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syndrome</w:t>
      </w:r>
      <w:r w:rsidR="00096CFE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(MHS)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type 1, with a clearly distinguishable clinical presentation from Rubinstein-</w:t>
      </w:r>
      <w:proofErr w:type="spellStart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aybi</w:t>
      </w:r>
      <w:proofErr w:type="spellEnd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syndrome type 1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-1141954567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IY5ECbyxNxNXzeQU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8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However, the pathogenicity of the c.5131A&gt;G variant is disputable due to the asymptomatic father 30-M. Moreover, to date, the vast majority of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CREBBP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variants related to MHS were of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 xml:space="preserve">de novo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origin. Further studies will be required to elucidate asymptomatic carriers and to identify possible genetic modifiers. </w:t>
      </w:r>
    </w:p>
    <w:p w14:paraId="3F916183" w14:textId="77777777" w:rsidR="00732FCE" w:rsidRDefault="00732FC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</w:p>
    <w:p w14:paraId="60D53AC4" w14:textId="4E662474" w:rsidR="00E25D3E" w:rsidRPr="00C33CFA" w:rsidRDefault="00E25D3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  <w:t>TAOK1</w:t>
      </w:r>
    </w:p>
    <w:p w14:paraId="6F3C4E43" w14:textId="0C590896" w:rsidR="003F21AB" w:rsidRPr="00C33CFA" w:rsidRDefault="003F21AB" w:rsidP="00732FCE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novel variant in the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TAOK1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of paternal origin, NM_020791.4:c.593A&gt;C, was uncovered in the index case 47-P with the ASD, intellectual impairment and behavioural abnormalities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681714209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76nLqGaNtgSKvYaZ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9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.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The recently reported reduced penetrance and phenotypic variability greatly extends the phenotypic spectrum for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 xml:space="preserve">de novo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nd inherited rare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 xml:space="preserve">TAOK1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variants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708226108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ICtWSjBylxy5aSQt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10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. As the index case 47-P is also the carrier of low-penetrant, recurrent 22q11.21 microduplication (LCR22A-LCR22D) of maternal origin, the possible epistatic effects on the presentation of phenotypic abnormalities should be considered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1557360623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yHpWpSpmU5VoMN20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11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</w:t>
      </w:r>
    </w:p>
    <w:p w14:paraId="456D8593" w14:textId="77777777" w:rsidR="00732FCE" w:rsidRDefault="00732FC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</w:p>
    <w:p w14:paraId="3AA2AD0F" w14:textId="24D61EEF" w:rsidR="0062581E" w:rsidRPr="00C33CFA" w:rsidRDefault="0062581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  <w:t>PGK1</w:t>
      </w:r>
    </w:p>
    <w:p w14:paraId="5DB49F8C" w14:textId="42027900" w:rsidR="009F6855" w:rsidRPr="00C33CFA" w:rsidRDefault="009F6855" w:rsidP="00732FCE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recurrent X-linked variant of maternal origin affecting the </w:t>
      </w:r>
      <w:r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PGK1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 (NM_000291.4:cc.392A&gt;G</w:t>
      </w:r>
      <w:r w:rsidR="00272445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; variant #0000682667 in the Leiden Open Variation Database)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was detected in the index case </w:t>
      </w:r>
      <w:r w:rsidR="00096CFE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54-P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with neurological abnormalities, which leads to gait disturbances, postural and resting tremor. </w:t>
      </w:r>
      <w:r w:rsidR="00035BE1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his variant results in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035BE1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lysine to arginine</w:t>
      </w:r>
      <w:r w:rsidR="00035BE1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substitution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</w:t>
      </w:r>
      <w:proofErr w:type="gramStart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p.(</w:t>
      </w:r>
      <w:proofErr w:type="gramEnd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Lys131Arg) with a predicted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lastRenderedPageBreak/>
        <w:t xml:space="preserve">loss of modified residue N6-acetyllysine or N6-malonyllysine in the β strand (Lys131-Gly132-Lys133). </w:t>
      </w:r>
      <w:r w:rsidRPr="00C33CFA">
        <w:rPr>
          <w:rFonts w:ascii="Times New Roman" w:hAnsi="Times New Roman" w:cs="Times New Roman"/>
          <w:lang w:val="en-GB"/>
        </w:rPr>
        <w:t xml:space="preserve">The </w:t>
      </w:r>
      <w:r w:rsidRPr="00C33CFA">
        <w:rPr>
          <w:rFonts w:ascii="Times New Roman" w:hAnsi="Times New Roman" w:cs="Times New Roman"/>
          <w:i/>
          <w:iCs/>
          <w:lang w:val="en-GB"/>
        </w:rPr>
        <w:t>PGK1</w:t>
      </w:r>
      <w:r w:rsidRPr="00C33CFA">
        <w:rPr>
          <w:rFonts w:ascii="Times New Roman" w:hAnsi="Times New Roman" w:cs="Times New Roman"/>
          <w:lang w:val="en-GB"/>
        </w:rPr>
        <w:t xml:space="preserve"> gene encodes an enzyme with a </w:t>
      </w:r>
      <w:r w:rsidR="001C2C42" w:rsidRPr="00C33CFA">
        <w:rPr>
          <w:rStyle w:val="cf01"/>
          <w:rFonts w:ascii="Times New Roman" w:hAnsi="Times New Roman" w:cs="Times New Roman"/>
          <w:sz w:val="22"/>
          <w:szCs w:val="22"/>
          <w:lang w:val="en-GB"/>
        </w:rPr>
        <w:t>dual function, serving as both the first ATP-generating glycolytic enzyme and a protein kinase involved in the maintenance of cell homeostasis by regulating cell metabolism and autophagy</w:t>
      </w:r>
      <w:r w:rsidR="00C33CFA" w:rsidRPr="00C33CFA">
        <w:rPr>
          <w:rStyle w:val="cf01"/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32FCE">
        <w:rPr>
          <w:rFonts w:ascii="Times New Roman" w:hAnsi="Times New Roman" w:cs="Times New Roman"/>
          <w:lang w:val="en-GB"/>
        </w:rPr>
        <w:t>[</w:t>
      </w:r>
      <w:sdt>
        <w:sdtPr>
          <w:rPr>
            <w:rFonts w:ascii="Times New Roman" w:hAnsi="Times New Roman" w:cs="Times New Roman"/>
            <w:lang w:val="en-GB"/>
          </w:rPr>
          <w:id w:val="1511636608"/>
          <w:citation/>
        </w:sdtPr>
        <w:sdtContent>
          <w:r w:rsidR="00E61EA7" w:rsidRPr="00C33CFA">
            <w:rPr>
              <w:rFonts w:ascii="Times New Roman" w:hAnsi="Times New Roman" w:cs="Times New Roman"/>
              <w:lang w:val="en-GB"/>
            </w:rPr>
            <w:fldChar w:fldCharType="begin"/>
          </w:r>
          <w:r w:rsidR="00E61EA7" w:rsidRPr="00C33CFA">
            <w:rPr>
              <w:rFonts w:ascii="Times New Roman" w:hAnsi="Times New Roman" w:cs="Times New Roman"/>
              <w:lang w:val="en-GB"/>
            </w:rPr>
            <w:instrText xml:space="preserve"> CITATION NwaLiRAmBeRpHYYC </w:instrText>
          </w:r>
          <w:r w:rsidR="00E61EA7" w:rsidRPr="00C33CFA">
            <w:rPr>
              <w:rFonts w:ascii="Times New Roman" w:hAnsi="Times New Roman" w:cs="Times New Roman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lang w:val="en-GB"/>
            </w:rPr>
            <w:t>12</w:t>
          </w:r>
          <w:r w:rsidR="00E61EA7" w:rsidRPr="00C33CFA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lang w:val="en-GB"/>
        </w:rPr>
        <w:t>]</w:t>
      </w:r>
      <w:r w:rsidRPr="00C33CFA">
        <w:rPr>
          <w:rFonts w:ascii="Times New Roman" w:hAnsi="Times New Roman" w:cs="Times New Roman"/>
          <w:lang w:val="en-GB"/>
        </w:rPr>
        <w:t xml:space="preserve">.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he PGK deficiency leads to a highly variable phenotype including h</w:t>
      </w:r>
      <w:r w:rsidR="008A19B2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emolytic </w:t>
      </w:r>
      <w:r w:rsidR="001C2C42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naemia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 myopathy, with neurological involvement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-37814179"/>
          <w:citation/>
        </w:sdtPr>
        <w:sdtContent>
          <w:r w:rsidR="00686CBC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="00686CBC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f6Hwk6d4rkAoTadU </w:instrText>
          </w:r>
          <w:r w:rsidR="00686CBC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 xml:space="preserve"> 13</w:t>
          </w:r>
          <w:r w:rsidR="00686CBC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.</w:t>
      </w:r>
    </w:p>
    <w:p w14:paraId="04216739" w14:textId="77777777" w:rsidR="00732FCE" w:rsidRDefault="00732FCE" w:rsidP="00732FCE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</w:pPr>
    </w:p>
    <w:p w14:paraId="7793511B" w14:textId="1B90267E" w:rsidR="00E25D3E" w:rsidRPr="00C33CFA" w:rsidRDefault="00E25D3E" w:rsidP="00732FCE">
      <w:pPr>
        <w:spacing w:after="0"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b/>
          <w:i/>
          <w:color w:val="000000"/>
          <w:shd w:val="clear" w:color="auto" w:fill="FFFFFF"/>
          <w:lang w:val="en-GB"/>
        </w:rPr>
        <w:t>ZGRF1</w:t>
      </w:r>
    </w:p>
    <w:p w14:paraId="699B60E2" w14:textId="77777777" w:rsidR="003F21AB" w:rsidRDefault="003F21AB" w:rsidP="00732FCE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 recurrent haplotype NM_018392.</w:t>
      </w:r>
      <w:proofErr w:type="gramStart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5:c.</w:t>
      </w:r>
      <w:proofErr w:type="gramEnd"/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4087G&gt;A;142C&gt;A</w:t>
      </w:r>
      <w:r w:rsidR="008A19B2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of the </w:t>
      </w:r>
      <w:r w:rsidR="008A19B2" w:rsidRPr="00C33CFA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GB"/>
        </w:rPr>
        <w:t>ZGRF1</w:t>
      </w:r>
      <w:r w:rsidR="008A19B2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gene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of paternal origin was identified in the index case 25-P. It has been suggested as a candidate haplotype for childhood apraxia of speech in </w:t>
      </w:r>
      <w:r w:rsidR="00CE1084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a 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multigenerational family, </w:t>
      </w:r>
      <w:r w:rsidR="00CE1084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however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, its co-segregation with the observed phenotype was incomplete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-1446995376"/>
          <w:citation/>
        </w:sdtPr>
        <w:sdtContent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ANTCtxdoXAmEtIX9 </w:instrTex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14</w:t>
          </w:r>
          <w:r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. Therefore, its own impact on the manifestation of the phenotype is plausible. Moreover, the index case 25-P is a carrier of 6q26 and 16q22.1q22.2 microduplications of maternal</w:t>
      </w:r>
      <w:r w:rsidR="00E25D3E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origin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, which may suggest the epistatic effects of these rare genetic hits on the phenotype of </w:t>
      </w:r>
      <w:r w:rsidR="00E25D3E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SD and developmental delay</w:t>
      </w:r>
      <w:r w:rsidR="00C33CFA"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[</w:t>
      </w:r>
      <w:sdt>
        <w:sdtPr>
          <w:rPr>
            <w:rFonts w:ascii="Times New Roman" w:hAnsi="Times New Roman" w:cs="Times New Roman"/>
            <w:color w:val="000000"/>
            <w:shd w:val="clear" w:color="auto" w:fill="FFFFFF"/>
            <w:lang w:val="en-GB"/>
          </w:rPr>
          <w:id w:val="1394999293"/>
          <w:citation/>
        </w:sdtPr>
        <w:sdtContent>
          <w:r w:rsidR="002A67B9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begin"/>
          </w:r>
          <w:r w:rsidR="002A67B9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instrText xml:space="preserve"> CITATION W8axNQzr27WbxL56 </w:instrText>
          </w:r>
          <w:r w:rsidR="002A67B9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separate"/>
          </w:r>
          <w:r w:rsidR="00C33CFA" w:rsidRPr="00C33CFA">
            <w:rPr>
              <w:rFonts w:ascii="Times New Roman" w:hAnsi="Times New Roman" w:cs="Times New Roman"/>
              <w:noProof/>
              <w:color w:val="000000"/>
              <w:shd w:val="clear" w:color="auto" w:fill="FFFFFF"/>
              <w:lang w:val="en-GB"/>
            </w:rPr>
            <w:t>15</w:t>
          </w:r>
          <w:r w:rsidR="002A67B9" w:rsidRPr="00C33CFA">
            <w:rPr>
              <w:rFonts w:ascii="Times New Roman" w:hAnsi="Times New Roman" w:cs="Times New Roman"/>
              <w:color w:val="000000"/>
              <w:shd w:val="clear" w:color="auto" w:fill="FFFFFF"/>
              <w:lang w:val="en-GB"/>
            </w:rPr>
            <w:fldChar w:fldCharType="end"/>
          </w:r>
        </w:sdtContent>
      </w:sdt>
      <w:r w:rsidR="00732FCE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]</w:t>
      </w:r>
      <w:r w:rsidRPr="00C33CFA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</w:t>
      </w:r>
    </w:p>
    <w:p w14:paraId="25EFCD27" w14:textId="77777777" w:rsidR="00006441" w:rsidRPr="00C33CFA" w:rsidRDefault="00006441" w:rsidP="00006441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sdt>
      <w:sdtPr>
        <w:rPr>
          <w:rStyle w:val="Siln"/>
          <w:rFonts w:ascii="Times New Roman" w:eastAsiaTheme="minorHAnsi" w:hAnsi="Times New Roman" w:cs="Times New Roman"/>
          <w:color w:val="000000" w:themeColor="text1"/>
          <w:sz w:val="22"/>
          <w:szCs w:val="22"/>
          <w:lang w:val="en-GB" w:eastAsia="en-US"/>
        </w:rPr>
        <w:id w:val="-1584603702"/>
        <w:docPartObj>
          <w:docPartGallery w:val="Bibliographies"/>
          <w:docPartUnique/>
        </w:docPartObj>
      </w:sdtPr>
      <w:sdtEndPr>
        <w:rPr>
          <w:rStyle w:val="Standardnpsmoodstavce"/>
          <w:b w:val="0"/>
          <w:bCs w:val="0"/>
          <w:color w:val="auto"/>
          <w:lang w:val="cs-CZ"/>
        </w:rPr>
      </w:sdtEndPr>
      <w:sdtContent>
        <w:p w14:paraId="31805185" w14:textId="77777777" w:rsidR="00732FCE" w:rsidRPr="00C33CFA" w:rsidRDefault="00732FCE" w:rsidP="00006441">
          <w:pPr>
            <w:pStyle w:val="Nadpis1"/>
            <w:spacing w:before="0"/>
            <w:rPr>
              <w:rStyle w:val="Siln"/>
              <w:rFonts w:ascii="Times New Roman" w:hAnsi="Times New Roman" w:cs="Times New Roman"/>
              <w:color w:val="000000" w:themeColor="text1"/>
              <w:sz w:val="22"/>
              <w:szCs w:val="22"/>
              <w:lang w:val="en-GB"/>
            </w:rPr>
          </w:pPr>
          <w:r w:rsidRPr="00C33CFA">
            <w:rPr>
              <w:rStyle w:val="Siln"/>
              <w:rFonts w:ascii="Times New Roman" w:hAnsi="Times New Roman" w:cs="Times New Roman"/>
              <w:color w:val="000000" w:themeColor="text1"/>
              <w:sz w:val="22"/>
              <w:szCs w:val="22"/>
              <w:lang w:val="en-GB"/>
            </w:rPr>
            <w:t>References</w:t>
          </w:r>
        </w:p>
        <w:sdt>
          <w:sdtPr>
            <w:rPr>
              <w:rFonts w:ascii="Times New Roman" w:hAnsi="Times New Roman" w:cs="Times New Roman"/>
            </w:rPr>
            <w:id w:val="-120929075"/>
            <w:bibliography/>
          </w:sdtPr>
          <w:sdtContent>
            <w:p w14:paraId="22C42499" w14:textId="77777777" w:rsidR="00732FCE" w:rsidRPr="00C33CFA" w:rsidRDefault="00732FCE" w:rsidP="00732FCE">
              <w:pPr>
                <w:rPr>
                  <w:rFonts w:ascii="Times New Roman" w:hAnsi="Times New Roman" w:cs="Times New Roman"/>
                  <w:noProof/>
                </w:rPr>
              </w:pPr>
              <w:r w:rsidRPr="00C33CFA">
                <w:rPr>
                  <w:rFonts w:ascii="Times New Roman" w:hAnsi="Times New Roman" w:cs="Times New Roman"/>
                </w:rPr>
                <w:fldChar w:fldCharType="begin"/>
              </w:r>
              <w:r w:rsidRPr="00C33CFA">
                <w:rPr>
                  <w:rFonts w:ascii="Times New Roman" w:hAnsi="Times New Roman" w:cs="Times New Roman"/>
                </w:rPr>
                <w:instrText>BIBLIOGRAPHY</w:instrText>
              </w:r>
              <w:r w:rsidRPr="00C33CFA">
                <w:rPr>
                  <w:rFonts w:ascii="Times New Roman" w:hAnsi="Times New Roman" w:cs="Times New Roman"/>
                </w:rPr>
                <w:fldChar w:fldCharType="separate"/>
              </w:r>
            </w:p>
            <w:tbl>
              <w:tblPr>
                <w:tblW w:w="0" w:type="auto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95"/>
                <w:gridCol w:w="8777"/>
              </w:tblGrid>
              <w:tr w:rsidR="00732FCE" w:rsidRPr="00C33CFA" w14:paraId="24A04892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59BCCDC8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B2F6772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Kim J, Kim K, Eom G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H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Choe N, Kee H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Son H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 Kook H, Chakravarti D, Seo S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KDM3B Is the H3K9 Demethylase Involved in Transcriptional Activation of lmo2 in Leukemia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Mol Cell Biol. 2012;32:2917-33.</w:t>
                    </w:r>
                  </w:p>
                </w:tc>
              </w:tr>
              <w:tr w:rsidR="00732FCE" w:rsidRPr="00C33CFA" w14:paraId="390AD704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40CDFCF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2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CF2C8B6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Diets I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van der Donk R, Baltrunaite K, Waanders E, Reijnders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RF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Dingemans A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M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De Novo and Inherited Pathogenic Variants in KDM3B Cause Intellectual Disability, Short Stature, and Facial Dysmorphism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Am J Hum Genet. 2019;104:758-66.</w:t>
                    </w:r>
                  </w:p>
                </w:tc>
              </w:tr>
              <w:tr w:rsidR="00732FCE" w:rsidRPr="00C33CFA" w14:paraId="4174844B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6FE799AE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3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22FF9143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Vanhaesebroeck B, Welham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Kotani K, Stein R, Warne P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H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Zvelebil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p110δ, a novel phosphoinositide 3-kinase in leukocytes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Proc Natl Acad Sci U S A. 1997;94:4330-5.</w:t>
                    </w:r>
                  </w:p>
                </w:tc>
              </w:tr>
              <w:tr w:rsidR="00732FCE" w:rsidRPr="00C33CFA" w14:paraId="48841E9F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2E03F9A1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4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98C5ACB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Liu Y, Wang D, Li Z, Li X, Jin M, Jia N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Pan-cancer analysis on the role of PIK3R1 and PIK3R2 in human tumors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Sci Rep. 2022;12:5924.</w:t>
                    </w:r>
                  </w:p>
                </w:tc>
              </w:tr>
              <w:tr w:rsidR="00732FCE" w:rsidRPr="00C33CFA" w14:paraId="291F7B2C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0F97A3CA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5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77330AF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Dyment D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A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Smith A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C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Alcantara D, Schwartzentruber J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A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Basel-Vanagaite L, Curry C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Mutations in PIK3R1 Cause SHORT Syndrome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Am J Hum Genet. 2013;93:158-66.</w:t>
                    </w:r>
                  </w:p>
                </w:tc>
              </w:tr>
              <w:tr w:rsidR="00732FCE" w:rsidRPr="00C33CFA" w14:paraId="2009265E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7C51968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6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1F6C7D21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Deau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C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Heurtier L, Frange P, Suarez F, Bole-Feysot C, Nitschke P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A human immunodeficiency caused by mutations in the PIK3R1 gene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 Clin Invest. 2014;124:3923-8.</w:t>
                    </w:r>
                  </w:p>
                </w:tc>
              </w:tr>
              <w:tr w:rsidR="00732FCE" w:rsidRPr="00C33CFA" w14:paraId="25D46C9C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1A11B3A6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lastRenderedPageBreak/>
                      <w:t xml:space="preserve">7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425B66E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Tang P, Upton J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EM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Barton-Forbes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A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Salvadori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I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Clynick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P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Price A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K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et al. A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utosomal Recessive Agammaglobulinemia Due to a Homozygous Mutation in PIK3R1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 Clin Immunol. 2018;38:88-95.</w:t>
                    </w:r>
                  </w:p>
                </w:tc>
              </w:tr>
              <w:tr w:rsidR="00732FCE" w:rsidRPr="00C33CFA" w14:paraId="5F249323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61575D8F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8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FAD1C53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Menke L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A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van Belzen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Alders M, Cristofoli F, Ehmke N, Fergelot P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CREBBP mutations in individuals without Rubinstein-Taybi syndrome phenotype.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 Am J Med Genet A. 2016;170:2681-93.</w:t>
                    </w:r>
                  </w:p>
                </w:tc>
              </w:tr>
              <w:tr w:rsidR="00732FCE" w:rsidRPr="00C33CFA" w14:paraId="5961D870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192D90A4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9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04129EC7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Woerden G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M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Bos M, Konink C, Distel B, Avagliano Trezza R, Shur N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E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TAOK1 is associated with neurodevelopmental disorder and essential for neuronal maturation and cortical development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Hum Mutat. 2021;42:445-59.</w:t>
                    </w:r>
                  </w:p>
                </w:tc>
              </w:tr>
              <w:tr w:rsidR="00732FCE" w:rsidRPr="00C33CFA" w14:paraId="51BEEA22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19B9179B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0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CCB63C2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Hunter J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M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Massingham L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J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Manickam K, Bartholomew D, Williamson R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K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Schwab J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L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Inherited and de novo variants extend the etiology of TAOK1-associated neurodevelopmental disorder.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 Cold Spring Harb Mol Case Stud. 2022;8:a006180.</w:t>
                    </w:r>
                  </w:p>
                </w:tc>
              </w:tr>
              <w:tr w:rsidR="00732FCE" w:rsidRPr="00C33CFA" w14:paraId="40EF4A6A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2429007B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1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54043843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Kylat R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I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22q11.2 Microduplication: An Enigmatic Genetic Disorder.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 J Pediatr Genet. 2018;7:138-42.</w:t>
                    </w:r>
                  </w:p>
                </w:tc>
              </w:tr>
              <w:tr w:rsidR="00732FCE" w:rsidRPr="00C33CFA" w14:paraId="366ADF06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706A9D0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2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15AD5A38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Qian X, Li X, Lu Z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Protein kinase activity of the glycolytic enzyme PGK1 regulates autophagy to promote tumorigenesis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Autophagy. 2017;13:1246-7.</w:t>
                    </w:r>
                  </w:p>
                </w:tc>
              </w:tr>
              <w:tr w:rsidR="00732FCE" w:rsidRPr="00C33CFA" w14:paraId="2961E616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CFACA5D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3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7C321BD0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Beutler E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PGK deficiency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Br J Haematol. 2007;136:3-11.</w:t>
                    </w:r>
                  </w:p>
                </w:tc>
              </w:tr>
              <w:tr w:rsidR="00732FCE" w:rsidRPr="00C33CFA" w14:paraId="708C335A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2BC4A6A5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4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239DAD0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Peter B, Wijsman E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M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Nato A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Q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Matsushita M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M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Chapman K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L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Stanaway I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B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,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et al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Genetic Candidate Variants in Two Multigenerational Families with Childhood Apraxia of Speech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PLoS One. 2016;11:e0153864.</w:t>
                    </w:r>
                  </w:p>
                </w:tc>
              </w:tr>
              <w:tr w:rsidR="00732FCE" w:rsidRPr="00C33CFA" w14:paraId="5FFEDDA9" w14:textId="77777777" w:rsidTr="0009389D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4D9B0313" w14:textId="77777777" w:rsidR="00732FCE" w:rsidRPr="00C33CFA" w:rsidRDefault="00732FCE" w:rsidP="0009389D">
                    <w:pPr>
                      <w:spacing w:after="0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15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ED1C1A6" w14:textId="77777777" w:rsidR="00732FCE" w:rsidRPr="00C33CFA" w:rsidRDefault="00732FCE" w:rsidP="0009389D">
                    <w:pPr>
                      <w:spacing w:after="0" w:line="360" w:lineRule="auto"/>
                      <w:rPr>
                        <w:rFonts w:ascii="Times New Roman" w:eastAsia="Times New Roman" w:hAnsi="Times New Roman" w:cs="Times New Roman"/>
                        <w:noProof/>
                      </w:rPr>
                    </w:pP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Parenti I, Rabaneda L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G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>, Schoen H, Novarino G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. </w:t>
                    </w:r>
                    <w:r w:rsidRPr="00C33CFA">
                      <w:rPr>
                        <w:rFonts w:ascii="Times New Roman" w:eastAsia="Times New Roman" w:hAnsi="Times New Roman" w:cs="Times New Roman"/>
                        <w:noProof/>
                      </w:rPr>
                      <w:t xml:space="preserve">Neurodevelopmental Disorders: From Genetics to Functional Pathways. </w:t>
                    </w:r>
                    <w:r>
                      <w:rPr>
                        <w:rFonts w:ascii="Times New Roman" w:eastAsia="Times New Roman" w:hAnsi="Times New Roman" w:cs="Times New Roman"/>
                        <w:noProof/>
                      </w:rPr>
                      <w:t>Trends Neurosci. 2020;43:608-21.</w:t>
                    </w:r>
                  </w:p>
                </w:tc>
              </w:tr>
            </w:tbl>
            <w:p w14:paraId="4F8A8CDC" w14:textId="77777777" w:rsidR="00732FCE" w:rsidRPr="00C33CFA" w:rsidRDefault="00732FCE" w:rsidP="00732FCE">
              <w:pPr>
                <w:rPr>
                  <w:rFonts w:ascii="Times New Roman" w:eastAsia="Times New Roman" w:hAnsi="Times New Roman" w:cs="Times New Roman"/>
                  <w:noProof/>
                </w:rPr>
              </w:pPr>
            </w:p>
            <w:p w14:paraId="08E0A37C" w14:textId="788B1B79" w:rsidR="000E7E22" w:rsidRPr="00C33CFA" w:rsidRDefault="00732FCE">
              <w:pPr>
                <w:rPr>
                  <w:rFonts w:ascii="Times New Roman" w:hAnsi="Times New Roman" w:cs="Times New Roman"/>
                </w:rPr>
              </w:pPr>
              <w:r w:rsidRPr="00C33CFA">
                <w:rPr>
                  <w:rFonts w:ascii="Times New Roman" w:hAnsi="Times New Roman" w:cs="Times New Roman"/>
                  <w:b/>
                  <w:bCs/>
                </w:rPr>
                <w:fldChar w:fldCharType="end"/>
              </w:r>
            </w:p>
          </w:sdtContent>
        </w:sdt>
      </w:sdtContent>
    </w:sdt>
    <w:sectPr w:rsidR="000E7E22" w:rsidRPr="00C33CFA" w:rsidSect="00B2260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046BA" w14:textId="77777777" w:rsidR="00B22600" w:rsidRDefault="00B22600" w:rsidP="00C175DA">
      <w:pPr>
        <w:spacing w:after="0" w:line="240" w:lineRule="auto"/>
      </w:pPr>
      <w:r>
        <w:separator/>
      </w:r>
    </w:p>
  </w:endnote>
  <w:endnote w:type="continuationSeparator" w:id="0">
    <w:p w14:paraId="426A3E90" w14:textId="77777777" w:rsidR="00B22600" w:rsidRDefault="00B22600" w:rsidP="00C17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188869"/>
      <w:docPartObj>
        <w:docPartGallery w:val="Page Numbers (Bottom of Page)"/>
        <w:docPartUnique/>
      </w:docPartObj>
    </w:sdtPr>
    <w:sdtContent>
      <w:p w14:paraId="4D6D485B" w14:textId="1373B9FF" w:rsidR="00C175DA" w:rsidRDefault="00C175DA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CBF">
          <w:rPr>
            <w:noProof/>
          </w:rPr>
          <w:t>1</w:t>
        </w:r>
        <w:r>
          <w:fldChar w:fldCharType="end"/>
        </w:r>
      </w:p>
    </w:sdtContent>
  </w:sdt>
  <w:p w14:paraId="6AA3993A" w14:textId="77777777" w:rsidR="00C175DA" w:rsidRDefault="00C175DA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EA835" w14:textId="77777777" w:rsidR="00B22600" w:rsidRDefault="00B22600" w:rsidP="00C175DA">
      <w:pPr>
        <w:spacing w:after="0" w:line="240" w:lineRule="auto"/>
      </w:pPr>
      <w:r>
        <w:separator/>
      </w:r>
    </w:p>
  </w:footnote>
  <w:footnote w:type="continuationSeparator" w:id="0">
    <w:p w14:paraId="773BA362" w14:textId="77777777" w:rsidR="00B22600" w:rsidRDefault="00B22600" w:rsidP="00C17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0E4"/>
    <w:rsid w:val="00006441"/>
    <w:rsid w:val="00035BE1"/>
    <w:rsid w:val="00080D50"/>
    <w:rsid w:val="00096CFE"/>
    <w:rsid w:val="000C2AF9"/>
    <w:rsid w:val="000E7E22"/>
    <w:rsid w:val="00180D37"/>
    <w:rsid w:val="001C2C42"/>
    <w:rsid w:val="00272445"/>
    <w:rsid w:val="002A67B9"/>
    <w:rsid w:val="003D1934"/>
    <w:rsid w:val="003F21AB"/>
    <w:rsid w:val="00532AE9"/>
    <w:rsid w:val="00592ACC"/>
    <w:rsid w:val="00622169"/>
    <w:rsid w:val="0062581E"/>
    <w:rsid w:val="00686CBC"/>
    <w:rsid w:val="00732FCE"/>
    <w:rsid w:val="00780B78"/>
    <w:rsid w:val="00865693"/>
    <w:rsid w:val="008A19B2"/>
    <w:rsid w:val="00911CEF"/>
    <w:rsid w:val="00933FA2"/>
    <w:rsid w:val="00974D52"/>
    <w:rsid w:val="0097542A"/>
    <w:rsid w:val="009F6855"/>
    <w:rsid w:val="00A36BCF"/>
    <w:rsid w:val="00A43B2F"/>
    <w:rsid w:val="00B22600"/>
    <w:rsid w:val="00C175DA"/>
    <w:rsid w:val="00C33CFA"/>
    <w:rsid w:val="00C35205"/>
    <w:rsid w:val="00CE1084"/>
    <w:rsid w:val="00D1186A"/>
    <w:rsid w:val="00D20629"/>
    <w:rsid w:val="00D81A79"/>
    <w:rsid w:val="00DE78AE"/>
    <w:rsid w:val="00E254EF"/>
    <w:rsid w:val="00E25D3E"/>
    <w:rsid w:val="00E460E4"/>
    <w:rsid w:val="00E61EA7"/>
    <w:rsid w:val="00E74CBF"/>
    <w:rsid w:val="00EB3638"/>
    <w:rsid w:val="00F2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8C732"/>
  <w15:chartTrackingRefBased/>
  <w15:docId w15:val="{92630B36-24BE-4105-B623-CC0668CF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F21AB"/>
  </w:style>
  <w:style w:type="paragraph" w:styleId="Nadpis1">
    <w:name w:val="heading 1"/>
    <w:basedOn w:val="Normln"/>
    <w:next w:val="Normln"/>
    <w:link w:val="Nadpis1Char"/>
    <w:uiPriority w:val="9"/>
    <w:qFormat/>
    <w:rsid w:val="00933F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33F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cs-CZ"/>
    </w:rPr>
  </w:style>
  <w:style w:type="character" w:styleId="Siln">
    <w:name w:val="Strong"/>
    <w:basedOn w:val="Standardnpsmoodstavce"/>
    <w:uiPriority w:val="22"/>
    <w:qFormat/>
    <w:rsid w:val="00933FA2"/>
    <w:rPr>
      <w:b/>
      <w:bCs/>
    </w:rPr>
  </w:style>
  <w:style w:type="character" w:styleId="Odkaznakoment">
    <w:name w:val="annotation reference"/>
    <w:basedOn w:val="Standardnpsmoodstavce"/>
    <w:uiPriority w:val="99"/>
    <w:semiHidden/>
    <w:unhideWhenUsed/>
    <w:rsid w:val="00A36BC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36BC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36BCF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36BC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36BCF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532AE9"/>
    <w:pPr>
      <w:spacing w:after="0" w:line="240" w:lineRule="auto"/>
    </w:pPr>
  </w:style>
  <w:style w:type="character" w:customStyle="1" w:styleId="cf01">
    <w:name w:val="cf01"/>
    <w:basedOn w:val="Standardnpsmoodstavce"/>
    <w:rsid w:val="001C2C42"/>
    <w:rPr>
      <w:rFonts w:ascii="Segoe UI" w:hAnsi="Segoe UI" w:cs="Segoe UI" w:hint="default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C175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175DA"/>
  </w:style>
  <w:style w:type="paragraph" w:styleId="Zpat">
    <w:name w:val="footer"/>
    <w:basedOn w:val="Normln"/>
    <w:link w:val="ZpatChar"/>
    <w:uiPriority w:val="99"/>
    <w:unhideWhenUsed/>
    <w:rsid w:val="00C175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175DA"/>
  </w:style>
  <w:style w:type="character" w:styleId="slodku">
    <w:name w:val="line number"/>
    <w:basedOn w:val="Standardnpsmoodstavce"/>
    <w:uiPriority w:val="99"/>
    <w:semiHidden/>
    <w:unhideWhenUsed/>
    <w:rsid w:val="00C17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>
  <b:Source>
    <b:Tag>LoNSDDd4QuHaySF9</b:Tag>
    <b:SourceType>JournalArticle</b:SourceType>
    <b:Author>
      <b:Author>
        <b:NameList xmlns:msxsl="urn:schemas-microsoft-com:xslt" xmlns:b="http://schemas.openxmlformats.org/officeDocument/2006/bibliography">
          <b:Person>
            <b:Last>Kim</b:Last>
            <b:First>Ji-Young</b:First>
            <b:Middle/>
          </b:Person>
          <b:Person>
            <b:Last>Kim</b:Last>
            <b:First>Kee-Beom</b:First>
            <b:Middle/>
          </b:Person>
          <b:Person>
            <b:Last>Eom</b:Last>
            <b:First>Gwang</b:First>
            <b:Middle>Hyeon</b:Middle>
          </b:Person>
          <b:Person>
            <b:Last>Choe</b:Last>
            <b:First>Nakwon</b:First>
            <b:Middle/>
          </b:Person>
          <b:Person>
            <b:Last>Kee</b:Last>
            <b:First>Hae</b:First>
            <b:Middle>Jin</b:Middle>
          </b:Person>
          <b:Person>
            <b:Last>Son</b:Last>
            <b:First>Hye-Ju</b:First>
            <b:Middle/>
          </b:Person>
          <b:Person>
            <b:Last>Oh</b:Last>
            <b:First>Si-Taek</b:First>
            <b:Middle/>
          </b:Person>
          <b:Person>
            <b:Last>Kim</b:Last>
            <b:First>Dong-Wook</b:First>
            <b:Middle/>
          </b:Person>
          <b:Person>
            <b:Last>Pak</b:Last>
            <b:First>Jhang</b:First>
            <b:Middle>Ho</b:Middle>
          </b:Person>
          <b:Person>
            <b:Last>Baek</b:Last>
            <b:First>Hee</b:First>
            <b:Middle>Jo</b:Middle>
          </b:Person>
          <b:Person>
            <b:Last>Kook</b:Last>
            <b:First>Hoon</b:First>
            <b:Middle/>
          </b:Person>
          <b:Person>
            <b:Last>Hahn</b:Last>
            <b:First>Yoonsoo</b:First>
            <b:Middle/>
          </b:Person>
          <b:Person>
            <b:Last>Kook</b:Last>
            <b:First>Hyun</b:First>
            <b:Middle/>
          </b:Person>
          <b:Person>
            <b:Last>Chakravarti</b:Last>
            <b:First>Debabrata</b:First>
            <b:Middle/>
          </b:Person>
          <b:Person>
            <b:Last>Seo</b:Last>
            <b:First>Sang-Beom</b:First>
            <b:Middle/>
          </b:Person>
        </b:NameList>
      </b:Author>
    </b:Author>
    <b:JournalName>Molecular and Cellular Biology</b:JournalName>
    <b:ISSN>0270-7306</b:ISSN>
    <b:Volume>vol. 32</b:Volume>
    <b:Issue>issue 14</b:Issue>
    <b:YearAccessed>2023-02-11</b:YearAccessed>
    <b:Year>2012</b:Year>
    <b:Medium>online</b:Medium>
    <b:Pages>2917-2933</b:Pages>
    <b:Title>KDM3B Is the H3K9 Demethylase Involved in Transcriptional Activation of lmo2 in Leukemia</b:Title>
    <b:ShortTitle>KDM3B Is the H3K9 Demethylase Involved in Transcriptional Activation of lmo2 in Leukemia</b:ShortTitle>
    <b:URL>https://journals.asm.org/doi/10.1128/MCB.00133-12</b:URL>
    <b:DOI>10.1128/MCB.00133-12</b:DOI>
    <b:City/>
    <b:Publisher/>
    <b:Comments/>
    <b:RefOrder>1</b:RefOrder>
  </b:Source>
  <b:Source>
    <b:Tag>m8Vas79uhK2d9KyH</b:Tag>
    <b:SourceType>JournalArticle</b:SourceType>
    <b:Author>
      <b:Author>
        <b:NameList xmlns:msxsl="urn:schemas-microsoft-com:xslt" xmlns:b="http://schemas.openxmlformats.org/officeDocument/2006/bibliography">
          <b:Person>
            <b:Last>Diets</b:Last>
            <b:First>Illja</b:First>
            <b:Middle>J.</b:Middle>
          </b:Person>
          <b:Person>
            <b:Last>van der Donk</b:Last>
            <b:First>Roos</b:First>
            <b:Middle/>
          </b:Person>
          <b:Person>
            <b:Last>Baltrunaite</b:Last>
            <b:First>Kristina</b:First>
            <b:Middle/>
          </b:Person>
          <b:Person>
            <b:Last>Waanders</b:Last>
            <b:First>Esmé</b:First>
            <b:Middle/>
          </b:Person>
          <b:Person>
            <b:Last>Reijnders</b:Last>
            <b:First>Margot</b:First>
            <b:Middle>R.F.</b:Middle>
          </b:Person>
          <b:Person>
            <b:Last>Dingemans</b:Last>
            <b:First>Alexander</b:First>
            <b:Middle>J.M.</b:Middle>
          </b:Person>
          <b:Person>
            <b:Last>Pfundt</b:Last>
            <b:First>Rolph</b:First>
            <b:Middle/>
          </b:Person>
          <b:Person>
            <b:Last>Vulto-van Silfhout</b:Last>
            <b:First>Anneke</b:First>
            <b:Middle>T.</b:Middle>
          </b:Person>
          <b:Person>
            <b:Last>Wiel</b:Last>
            <b:First>Laurens</b:First>
            <b:Middle/>
          </b:Person>
          <b:Person>
            <b:Last>Gilissen</b:Last>
            <b:First>Christian</b:First>
            <b:Middle/>
          </b:Person>
          <b:Person>
            <b:Last>Thevenon</b:Last>
            <b:First>Julien</b:First>
            <b:Middle/>
          </b:Person>
          <b:Person>
            <b:Last>Perrin</b:Last>
            <b:First>Laurence</b:First>
            <b:Middle/>
          </b:Person>
          <b:Person>
            <b:Last>Afenjar</b:Last>
            <b:First>Alexandra</b:First>
            <b:Middle/>
          </b:Person>
          <b:Person>
            <b:Last>Nava</b:Last>
            <b:First>Caroline</b:First>
            <b:Middle/>
          </b:Person>
          <b:Person>
            <b:Last>Keren</b:Last>
            <b:First>Boris</b:First>
            <b:Middle/>
          </b:Person>
          <b:Person>
            <b:Last>Bartz</b:Last>
            <b:First>Sarah</b:First>
            <b:Middle/>
          </b:Person>
          <b:Person>
            <b:Last>Peri</b:Last>
            <b:First>Bethany</b:First>
            <b:Middle/>
          </b:Person>
          <b:Person>
            <b:Last>Beunders</b:Last>
            <b:First>Gea</b:First>
            <b:Middle/>
          </b:Person>
          <b:Person>
            <b:Last>Verbeek</b:Last>
            <b:First>Nienke</b:First>
            <b:Middle/>
          </b:Person>
          <b:Person>
            <b:Last>van Gassen</b:Last>
            <b:First>Koen</b:First>
            <b:Middle/>
          </b:Person>
          <b:Person>
            <b:Last>Thiffault</b:Last>
            <b:First>Isabelle</b:First>
            <b:Middle/>
          </b:Person>
          <b:Person>
            <b:Last>Cadieux-Dion</b:Last>
            <b:First>Maxime</b:First>
            <b:Middle/>
          </b:Person>
          <b:Person>
            <b:Last>Huerta-Saenz</b:Last>
            <b:First>Lina</b:First>
            <b:Middle/>
          </b:Person>
          <b:Person>
            <b:Last>Wagner</b:Last>
            <b:First>Matias</b:First>
            <b:Middle/>
          </b:Person>
          <b:Person>
            <b:Last>Konstantopoulou</b:Last>
            <b:First>Vassiliki</b:First>
            <b:Middle/>
          </b:Person>
          <b:Person>
            <b:Last>Vodopiutz</b:Last>
            <b:First>Julia</b:First>
            <b:Middle/>
          </b:Person>
          <b:Person>
            <b:Last>Griese</b:Last>
            <b:First>Matthias</b:First>
            <b:Middle/>
          </b:Person>
          <b:Person>
            <b:Last>Boel</b:Last>
            <b:First>Annekatrien</b:First>
            <b:Middle/>
          </b:Person>
          <b:Person>
            <b:Last>Callewaert</b:Last>
            <b:First>Bert</b:First>
            <b:Middle/>
          </b:Person>
          <b:Person>
            <b:Last>Brunner</b:Last>
            <b:First>Han</b:First>
            <b:Middle>G.</b:Middle>
          </b:Person>
          <b:Person>
            <b:Last>Kleefstra</b:Last>
            <b:First>Tjitske</b:First>
            <b:Middle/>
          </b:Person>
          <b:Person>
            <b:Last>Hoogerbrugge</b:Last>
            <b:First>Nicoline</b:First>
            <b:Middle/>
          </b:Person>
          <b:Person>
            <b:Last>de Vries</b:Last>
            <b:First>Bert</b:First>
            <b:Middle>B.A.</b:Middle>
          </b:Person>
          <b:Person>
            <b:Last>Hwa</b:Last>
            <b:First>Vivian</b:First>
            <b:Middle/>
          </b:Person>
          <b:Person>
            <b:Last>Dauber</b:Last>
            <b:First>Andrew</b:First>
            <b:Middle/>
          </b:Person>
          <b:Person>
            <b:Last>Hehir-Kwa</b:Last>
            <b:First>Jayne</b:First>
            <b:Middle>Y.</b:Middle>
          </b:Person>
          <b:Person>
            <b:Last>Kuiper</b:Last>
            <b:First>Roland</b:First>
            <b:Middle>P.</b:Middle>
          </b:Person>
          <b:Person>
            <b:Last>Jongmans</b:Last>
            <b:First>Marjolijn</b:First>
            <b:Middle>C.J.</b:Middle>
          </b:Person>
        </b:NameList>
      </b:Author>
    </b:Author>
    <b:JournalName>The American Journal of Human Genetics</b:JournalName>
    <b:ISSN>00029297</b:ISSN>
    <b:Volume>vol. 104</b:Volume>
    <b:Issue>issue 4</b:Issue>
    <b:YearAccessed>2023-02-11</b:YearAccessed>
    <b:Year>2019</b:Year>
    <b:Medium>online</b:Medium>
    <b:Pages>758-766</b:Pages>
    <b:Title>De Novo and Inherited Pathogenic Variants in KDM3B Cause Intellectual Disability, Short Stature, and Facial Dysmorphism</b:Title>
    <b:ShortTitle>De Novo and Inherited Pathogenic Variants in KDM3B Cause Intellectual Disability, Short Stature, and Facial Dysmorphism</b:ShortTitle>
    <b:URL>https://linkinghub.elsevier.com/retrieve/pii/S0002929719300680</b:URL>
    <b:DOI>10.1016/j.ajhg.2019.02.023</b:DOI>
    <b:City/>
    <b:Publisher/>
    <b:Comments/>
    <b:RefOrder>2</b:RefOrder>
  </b:Source>
  <b:Source>
    <b:Tag>2tNOqvODHV93RlIz</b:Tag>
    <b:SourceType>JournalArticle</b:SourceType>
    <b:Author>
      <b:Author>
        <b:NameList xmlns:msxsl="urn:schemas-microsoft-com:xslt" xmlns:b="http://schemas.openxmlformats.org/officeDocument/2006/bibliography">
          <b:Person>
            <b:Last>Vanhaesebroeck</b:Last>
            <b:First>Bart</b:First>
            <b:Middle/>
          </b:Person>
          <b:Person>
            <b:Last>Welham</b:Last>
            <b:First>Melanie</b:First>
            <b:Middle>J.</b:Middle>
          </b:Person>
          <b:Person>
            <b:Last>Kotani</b:Last>
            <b:First>Kei</b:First>
            <b:Middle/>
          </b:Person>
          <b:Person>
            <b:Last>Stein</b:Last>
            <b:First>Rob</b:First>
            <b:Middle/>
          </b:Person>
          <b:Person>
            <b:Last>Warne</b:Last>
            <b:First>Patricia</b:First>
            <b:Middle>H.</b:Middle>
          </b:Person>
          <b:Person>
            <b:Last>Zvelebil</b:Last>
            <b:First>Markéta</b:First>
            <b:Middle>J.</b:Middle>
          </b:Person>
          <b:Person>
            <b:Last>Higashi</b:Last>
            <b:First>Kyoichiro</b:First>
            <b:Middle/>
          </b:Person>
          <b:Person>
            <b:Last>Volinia</b:Last>
            <b:First>Stefano</b:First>
            <b:Middle/>
          </b:Person>
          <b:Person>
            <b:Last>Downward</b:Last>
            <b:First>Julian</b:First>
            <b:Middle/>
          </b:Person>
          <b:Person>
            <b:Last>Waterfield</b:Last>
            <b:First>Michael</b:First>
            <b:Middle>D.</b:Middle>
          </b:Person>
        </b:NameList>
      </b:Author>
    </b:Author>
    <b:JournalName>Proceedings of the National Academy of Sciences</b:JournalName>
    <b:ISSN>0027-8424</b:ISSN>
    <b:Volume>vol. 94</b:Volume>
    <b:Issue>issue 9</b:Issue>
    <b:YearAccessed>2023-02-21</b:YearAccessed>
    <b:Year>1997</b:Year>
    <b:Medium>online</b:Medium>
    <b:Pages>4330-4335</b:Pages>
    <b:Title>p110δ, a novel phosphoinositide 3-kinase in leukocytes</b:Title>
    <b:ShortTitle>p110δ, a novel phosphoinositide 3-kinase in leukocytes</b:ShortTitle>
    <b:URL>https://pnas.org/doi/full/10.1073/pnas.94.9.4330</b:URL>
    <b:DOI>10.1073/pnas.94.9.4330</b:DOI>
    <b:City/>
    <b:Publisher/>
    <b:Comments/>
    <b:RefOrder>3</b:RefOrder>
  </b:Source>
  <b:Source>
    <b:Tag>xznngxnMTFJQeERC</b:Tag>
    <b:SourceType>JournalArticle</b:SourceType>
    <b:Author>
      <b:Author>
        <b:NameList xmlns:msxsl="urn:schemas-microsoft-com:xslt" xmlns:b="http://schemas.openxmlformats.org/officeDocument/2006/bibliography">
          <b:Person>
            <b:Last>Liu</b:Last>
            <b:First>Yane</b:First>
            <b:Middle/>
          </b:Person>
          <b:Person>
            <b:Last>Wang</b:Last>
            <b:First>Duo</b:First>
            <b:Middle/>
          </b:Person>
          <b:Person>
            <b:Last>Li</b:Last>
            <b:First>Zhijun</b:First>
            <b:Middle/>
          </b:Person>
          <b:Person>
            <b:Last>Li</b:Last>
            <b:First>Xinwei</b:First>
            <b:Middle/>
          </b:Person>
          <b:Person>
            <b:Last>Jin</b:Last>
            <b:First>Mengdi</b:First>
            <b:Middle/>
          </b:Person>
          <b:Person>
            <b:Last>Jia</b:Last>
            <b:First>Ningning</b:First>
            <b:Middle/>
          </b:Person>
          <b:Person>
            <b:Last>Cui</b:Last>
            <b:First>Xingyao</b:First>
            <b:Middle/>
          </b:Person>
          <b:Person>
            <b:Last>Hu</b:Last>
            <b:First>Guoyan</b:First>
            <b:Middle/>
          </b:Person>
          <b:Person>
            <b:Last>Tang</b:Last>
            <b:First>Tongyu</b:First>
            <b:Middle/>
          </b:Person>
          <b:Person>
            <b:Last>Yu</b:Last>
            <b:First>Qiong</b:First>
            <b:Middle/>
          </b:Person>
        </b:NameList>
      </b:Author>
    </b:Author>
    <b:JournalName>Scientific Reports</b:JournalName>
    <b:ISSN>2045-2322</b:ISSN>
    <b:Volume>vol. 12</b:Volume>
    <b:Issue>issue 1</b:Issue>
    <b:YearAccessed>2023-02-21</b:YearAccessed>
    <b:Year>2022</b:Year>
    <b:Medium>online</b:Medium>
    <b:Pages>5924</b:Pages>
    <b:Title>Pan-cancer analysis on the role of PIK3R1 and PIK3R2 in human tumors</b:Title>
    <b:ShortTitle>Pan-cancer analysis on the role of PIK3R1 and PIK3R2 in human tumors</b:ShortTitle>
    <b:URL>https://www.nature.com/articles/s41598-022-09889-0</b:URL>
    <b:DOI>10.1038/s41598-022-09889-0</b:DOI>
    <b:City/>
    <b:Publisher/>
    <b:Comments/>
    <b:RefOrder>4</b:RefOrder>
  </b:Source>
  <b:Source>
    <b:Tag>io3WXDytZaQT1YZD</b:Tag>
    <b:SourceType>JournalArticle</b:SourceType>
    <b:Author>
      <b:Author>
        <b:NameList xmlns:msxsl="urn:schemas-microsoft-com:xslt" xmlns:b="http://schemas.openxmlformats.org/officeDocument/2006/bibliography">
          <b:Person>
            <b:Last>Dyment</b:Last>
            <b:First>David A.</b:First>
            <b:Middle/>
          </b:Person>
          <b:Person>
            <b:Last>Smith</b:Last>
            <b:First>Amanda C.</b:First>
            <b:Middle/>
          </b:Person>
          <b:Person>
            <b:Last>Alcantara</b:Last>
            <b:First>Diana</b:First>
            <b:Middle/>
          </b:Person>
          <b:Person>
            <b:Last>Schwartzentruber</b:Last>
            <b:First>Jeremy A.</b:First>
            <b:Middle/>
          </b:Person>
          <b:Person>
            <b:Last>Basel-Vanagaite</b:Last>
            <b:First>Lina</b:First>
            <b:Middle/>
          </b:Person>
          <b:Person>
            <b:Last>Curry</b:Last>
            <b:First>Cynthia J.</b:First>
            <b:Middle/>
          </b:Person>
          <b:Person>
            <b:Last>Temple</b:Last>
            <b:First>I. Karen</b:First>
            <b:Middle/>
          </b:Person>
          <b:Person>
            <b:Last>Reardon</b:Last>
            <b:First>William</b:First>
            <b:Middle/>
          </b:Person>
          <b:Person>
            <b:Last>Mansour</b:Last>
            <b:First>Sahar</b:First>
            <b:Middle/>
          </b:Person>
          <b:Person>
            <b:Last>Haq</b:Last>
            <b:First>Mushfequr R.</b:First>
            <b:Middle/>
          </b:Person>
          <b:Person>
            <b:Last>Gilbert</b:Last>
            <b:First>Rodney</b:First>
            <b:Middle/>
          </b:Person>
          <b:Person>
            <b:Last>Lehmann</b:Last>
            <b:First>Ordan J.</b:First>
            <b:Middle/>
          </b:Person>
          <b:Person>
            <b:Last>Vanstone</b:Last>
            <b:First>Megan R.</b:First>
            <b:Middle/>
          </b:Person>
          <b:Person>
            <b:Last>Beaulieu</b:Last>
            <b:First>Chandree L.</b:First>
            <b:Middle/>
          </b:Person>
          <b:Person>
            <b:Last>Majewski</b:Last>
            <b:First>Jacek</b:First>
            <b:Middle/>
          </b:Person>
          <b:Person>
            <b:Last>Bulman</b:Last>
            <b:First>Dennis E.</b:First>
            <b:Middle/>
          </b:Person>
          <b:Person>
            <b:Last>O’Driscoll</b:Last>
            <b:First>Mark</b:First>
            <b:Middle/>
          </b:Person>
          <b:Person>
            <b:Last>Boycott</b:Last>
            <b:First>Kym M.</b:First>
            <b:Middle/>
          </b:Person>
          <b:Person>
            <b:Last>Innes</b:Last>
            <b:First>A. Micheil</b:First>
            <b:Middle/>
          </b:Person>
        </b:NameList>
      </b:Author>
    </b:Author>
    <b:JournalName>The American Journal of Human Genetics</b:JournalName>
    <b:ISSN>00029297</b:ISSN>
    <b:Volume>vol. 93</b:Volume>
    <b:Issue>issue 1</b:Issue>
    <b:YearAccessed>2023-02-21</b:YearAccessed>
    <b:Year>2013</b:Year>
    <b:Medium>online</b:Medium>
    <b:Pages>158-166</b:Pages>
    <b:Title>Mutations in PIK3R1 Cause SHORT Syndrome</b:Title>
    <b:ShortTitle>Mutations in PIK3R1 Cause SHORT Syndrome</b:ShortTitle>
    <b:URL>https://linkinghub.elsevier.com/retrieve/pii/S0002929713002747</b:URL>
    <b:DOI>10.1016/j.ajhg.2013.06.005</b:DOI>
    <b:City/>
    <b:Publisher/>
    <b:Comments/>
    <b:RefOrder>5</b:RefOrder>
  </b:Source>
  <b:Source>
    <b:Tag>XJUGkl2PNwFbAvss</b:Tag>
    <b:SourceType>JournalArticle</b:SourceType>
    <b:Author>
      <b:Author>
        <b:NameList xmlns:msxsl="urn:schemas-microsoft-com:xslt" xmlns:b="http://schemas.openxmlformats.org/officeDocument/2006/bibliography">
          <b:Person>
            <b:Last>Deau</b:Last>
            <b:First>Marie-Céline</b:First>
            <b:Middle/>
          </b:Person>
          <b:Person>
            <b:Last>Heurtier</b:Last>
            <b:First>Lucie</b:First>
            <b:Middle/>
          </b:Person>
          <b:Person>
            <b:Last>Frange</b:Last>
            <b:First>Pierre</b:First>
            <b:Middle/>
          </b:Person>
          <b:Person>
            <b:Last>Suarez</b:Last>
            <b:First>Felipe</b:First>
            <b:Middle/>
          </b:Person>
          <b:Person>
            <b:Last>Bole-Feysot</b:Last>
            <b:First>Christine</b:First>
            <b:Middle/>
          </b:Person>
          <b:Person>
            <b:Last>Nitschke</b:Last>
            <b:First>Patrick</b:First>
            <b:Middle/>
          </b:Person>
          <b:Person>
            <b:Last>Cavazzana</b:Last>
            <b:First>Marina</b:First>
            <b:Middle/>
          </b:Person>
          <b:Person>
            <b:Last>Picard</b:Last>
            <b:First>Capucine</b:First>
            <b:Middle/>
          </b:Person>
          <b:Person>
            <b:Last>Durandy</b:Last>
            <b:First>Anne</b:First>
            <b:Middle/>
          </b:Person>
          <b:Person>
            <b:Last>Fischer</b:Last>
            <b:First>Alain</b:First>
            <b:Middle/>
          </b:Person>
          <b:Person>
            <b:Last>Kracker</b:Last>
            <b:First>Sven</b:First>
            <b:Middle/>
          </b:Person>
        </b:NameList>
      </b:Author>
    </b:Author>
    <b:JournalName>Journal of Clinical Investigation</b:JournalName>
    <b:ISSN>0021-9738</b:ISSN>
    <b:Volume>vol. 124</b:Volume>
    <b:Issue>issue 9</b:Issue>
    <b:YearAccessed>2023-02-21</b:YearAccessed>
    <b:Year>2014</b:Year>
    <b:Medium>online</b:Medium>
    <b:Pages>3923-3928</b:Pages>
    <b:Title>A human immunodeficiency caused by mutations in the PIK3R1 gene</b:Title>
    <b:ShortTitle>A human immunodeficiency caused by mutations in the PIK3R1 gene</b:ShortTitle>
    <b:URL>http://www.jci.org/articles/view/75746</b:URL>
    <b:DOI>10.1172/JCI75746</b:DOI>
    <b:City/>
    <b:Publisher/>
    <b:Comments/>
    <b:RefOrder>6</b:RefOrder>
  </b:Source>
  <b:Source>
    <b:Tag>VEXBvjbsfp5oTnr5</b:Tag>
    <b:SourceType>JournalArticle</b:SourceType>
    <b:Author>
      <b:Author>
        <b:NameList xmlns:msxsl="urn:schemas-microsoft-com:xslt" xmlns:b="http://schemas.openxmlformats.org/officeDocument/2006/bibliography">
          <b:Person>
            <b:Last>Tang</b:Last>
            <b:First>Paoyun</b:First>
            <b:Middle/>
          </b:Person>
          <b:Person>
            <b:Last>Upton</b:Last>
            <b:First>Julia</b:First>
            <b:Middle>E. M.</b:Middle>
          </b:Person>
          <b:Person>
            <b:Last>Barton-Forbes</b:Last>
            <b:First>Michelle</b:First>
            <b:Middle>A.</b:Middle>
          </b:Person>
          <b:Person>
            <b:Last>Salvadori</b:Last>
            <b:First>Marina</b:First>
            <b:Middle>I.</b:Middle>
          </b:Person>
          <b:Person>
            <b:Last>Clynick</b:Last>
            <b:First>Meghan</b:First>
            <b:Middle>P.</b:Middle>
          </b:Person>
          <b:Person>
            <b:Last>Price</b:Last>
            <b:First>April</b:First>
            <b:Middle>K.</b:Middle>
          </b:Person>
          <b:Person>
            <b:Last>Goobie</b:Last>
            <b:First>Sharan</b:First>
            <b:Middle>L.</b:Middle>
          </b:Person>
        </b:NameList>
      </b:Author>
    </b:Author>
    <b:JournalName>Journal of Clinical Immunology</b:JournalName>
    <b:ISSN>0271-9142</b:ISSN>
    <b:Volume>vol. 38</b:Volume>
    <b:Issue>issue 1</b:Issue>
    <b:YearAccessed>2023-02-21</b:YearAccessed>
    <b:Year>2018</b:Year>
    <b:Medium>online</b:Medium>
    <b:Pages>88-95</b:Pages>
    <b:Title>Autosomal Recessive Agammaglobulinemia Due to a Homozygous Mutation in PIK3R1</b:Title>
    <b:ShortTitle>Autosomal Recessive Agammaglobulinemia Due to a Homozygous Mutation in PIK3R1</b:ShortTitle>
    <b:URL>http://link.springer.com/10.1007/s10875-017-0462-y</b:URL>
    <b:DOI>10.1007/s10875-017-0462-y</b:DOI>
    <b:City/>
    <b:Publisher/>
    <b:Comments/>
    <b:RefOrder>7</b:RefOrder>
  </b:Source>
  <b:Source>
    <b:Tag>IY5ECbyxNxNXzeQU</b:Tag>
    <b:SourceType>JournalArticle</b:SourceType>
    <b:Author>
      <b:Author>
        <b:NameList xmlns:msxsl="urn:schemas-microsoft-com:xslt" xmlns:b="http://schemas.openxmlformats.org/officeDocument/2006/bibliography">
          <b:Person>
            <b:Last>Menke</b:Last>
            <b:First>Leonie</b:First>
            <b:Middle>A.</b:Middle>
          </b:Person>
          <b:Person>
            <b:Last>van Belzen</b:Last>
            <b:First>Martine</b:First>
            <b:Middle>J.</b:Middle>
          </b:Person>
          <b:Person>
            <b:Last>Alders</b:Last>
            <b:First>Marielle</b:First>
            <b:Middle/>
          </b:Person>
          <b:Person>
            <b:Last>Cristofoli</b:Last>
            <b:First>Francesca</b:First>
            <b:Middle/>
          </b:Person>
          <b:Person>
            <b:Last>Ehmke</b:Last>
            <b:First>Nadja</b:First>
            <b:Middle/>
          </b:Person>
          <b:Person>
            <b:Last>Fergelot</b:Last>
            <b:First>Patricia</b:First>
            <b:Middle/>
          </b:Person>
          <b:Person>
            <b:Last>Foster</b:Last>
            <b:First>Alison</b:First>
            <b:Middle/>
          </b:Person>
          <b:Person>
            <b:Last>Gerkes</b:Last>
            <b:First>Erica</b:First>
            <b:Middle>H.</b:Middle>
          </b:Person>
          <b:Person>
            <b:Last>Hoffer</b:Last>
            <b:First>Mariëtte</b:First>
            <b:Middle>J. V.</b:Middle>
          </b:Person>
          <b:Person>
            <b:Last>Horn</b:Last>
            <b:First>Denise</b:First>
            <b:Middle/>
          </b:Person>
          <b:Person>
            <b:Last>Kant</b:Last>
            <b:First>Sarina</b:First>
            <b:Middle>G.</b:Middle>
          </b:Person>
          <b:Person>
            <b:Last>Lacombe</b:Last>
            <b:First>Didier</b:First>
            <b:Middle/>
          </b:Person>
          <b:Person>
            <b:Last>Leon</b:Last>
            <b:First>Eyby</b:First>
            <b:Middle/>
          </b:Person>
          <b:Person>
            <b:Last>Maas</b:Last>
            <b:First>Saskia</b:First>
            <b:Middle>M.</b:Middle>
          </b:Person>
          <b:Person>
            <b:Last>Melis</b:Last>
            <b:First>Daniela</b:First>
            <b:Middle/>
          </b:Person>
          <b:Person>
            <b:Last>Muto</b:Last>
            <b:First>Valentina</b:First>
            <b:Middle/>
          </b:Person>
          <b:Person>
            <b:Last>Park</b:Last>
            <b:First>Soo-Mi</b:First>
            <b:Middle/>
          </b:Person>
          <b:Person>
            <b:Last>Peeters</b:Last>
            <b:First>Hilde</b:First>
            <b:Middle/>
          </b:Person>
          <b:Person>
            <b:Last>Peters</b:Last>
            <b:First>Dorien</b:First>
            <b:Middle>J. M.</b:Middle>
          </b:Person>
          <b:Person>
            <b:Last>Pfundt</b:Last>
            <b:First>Rolph</b:First>
            <b:Middle/>
          </b:Person>
          <b:Person>
            <b:Last>van Ravenswaaij-Arts</b:Last>
            <b:First>Conny</b:First>
            <b:Middle>M. A.</b:Middle>
          </b:Person>
          <b:Person>
            <b:Last>Tartaglia</b:Last>
            <b:First>Marco</b:First>
            <b:Middle/>
          </b:Person>
          <b:Person>
            <b:Last>Hennekam</b:Last>
            <b:First>Raoul</b:First>
            <b:Middle>C. M.</b:Middle>
          </b:Person>
        </b:NameList>
      </b:Author>
    </b:Author>
    <b:JournalName>American Journal of Medical Genetics Part A</b:JournalName>
    <b:ISSN>15524825</b:ISSN>
    <b:Volume>vol. 170</b:Volume>
    <b:Issue>issue 10</b:Issue>
    <b:YearAccessed>2023-02-16</b:YearAccessed>
    <b:Year>2016</b:Year>
    <b:Medium>online</b:Medium>
    <b:Pages>2681-2693</b:Pages>
    <b:Title>CREBBP mutations in individuals without Rubinstein-Taybi syndrome phenotype</b:Title>
    <b:ShortTitle>CREBBP mutations in individuals without Rubinstein-Taybi syndrome phenotype</b:ShortTitle>
    <b:URL>https://onlinelibrary.wiley.com/doi/10.1002/ajmg.a.37800</b:URL>
    <b:DOI>10.1002/ajmg.a.37800</b:DOI>
    <b:City/>
    <b:Publisher/>
    <b:Comments/>
    <b:RefOrder>8</b:RefOrder>
  </b:Source>
  <b:Source>
    <b:Tag>76nLqGaNtgSKvYaZ</b:Tag>
    <b:SourceType>JournalArticle</b:SourceType>
    <b:Author>
      <b:Author>
        <b:NameList xmlns:msxsl="urn:schemas-microsoft-com:xslt" xmlns:b="http://schemas.openxmlformats.org/officeDocument/2006/bibliography">
          <b:Person>
            <b:Last>Woerden</b:Last>
            <b:First>Geeske</b:First>
            <b:Middle>M.</b:Middle>
          </b:Person>
          <b:Person>
            <b:Last>Bos</b:Last>
            <b:First>Melanie</b:First>
            <b:Middle/>
          </b:Person>
          <b:Person>
            <b:Last>Konink</b:Last>
            <b:First>Charlotte</b:First>
            <b:Middle/>
          </b:Person>
          <b:Person>
            <b:Last>Distel</b:Last>
            <b:First>Ben</b:First>
            <b:Middle/>
          </b:Person>
          <b:Person>
            <b:Last>Avagliano Trezza</b:Last>
            <b:First>Rossella</b:First>
            <b:Middle/>
          </b:Person>
          <b:Person>
            <b:Last>Shur</b:Last>
            <b:First>Natasha</b:First>
            <b:Middle>E.</b:Middle>
          </b:Person>
          <b:Person>
            <b:Last>Barañano</b:Last>
            <b:First>Kristin</b:First>
            <b:Middle/>
          </b:Person>
          <b:Person>
            <b:Last>Mahida</b:Last>
            <b:First>Sonal</b:First>
            <b:Middle/>
          </b:Person>
          <b:Person>
            <b:Last>Chassevent</b:Last>
            <b:First>Anna</b:First>
            <b:Middle/>
          </b:Person>
          <b:Person>
            <b:Last>Schreiber</b:Last>
            <b:First>Allison</b:First>
            <b:Middle/>
          </b:Person>
          <b:Person>
            <b:Last>Erwin</b:Last>
            <b:First>Angelika</b:First>
            <b:Middle>L.</b:Middle>
          </b:Person>
          <b:Person>
            <b:Last>Gripp</b:Last>
            <b:First>Karen</b:First>
            <b:Middle>W.</b:Middle>
          </b:Person>
          <b:Person>
            <b:Last>Rehman</b:Last>
            <b:First>Fatima</b:First>
            <b:Middle/>
          </b:Person>
          <b:Person>
            <b:Last>Brulleman</b:Last>
            <b:First>Saskia</b:First>
            <b:Middle/>
          </b:Person>
          <b:Person>
            <b:Last>McCormack</b:Last>
            <b:First>Róisín</b:First>
            <b:Middle/>
          </b:Person>
          <b:Person>
            <b:Last>Geus</b:Last>
            <b:First>Gwynna</b:First>
            <b:Middle/>
          </b:Person>
          <b:Person>
            <b:Last>Kalsner</b:Last>
            <b:First>Louisa</b:First>
            <b:Middle/>
          </b:Person>
          <b:Person>
            <b:Last>Sorlin</b:Last>
            <b:First>Arthur</b:First>
            <b:Middle/>
          </b:Person>
          <b:Person>
            <b:Last>Bruel</b:Last>
            <b:First>Ange‐Line</b:First>
            <b:Middle/>
          </b:Person>
          <b:Person>
            <b:Last>Koolen</b:Last>
            <b:First>David</b:First>
            <b:Middle>A.</b:Middle>
          </b:Person>
          <b:Person>
            <b:Last>Gabriel</b:Last>
            <b:First>Melissa</b:First>
            <b:Middle>K.</b:Middle>
          </b:Person>
          <b:Person>
            <b:Last>Rossi</b:Last>
            <b:First>Mari</b:First>
            <b:Middle/>
          </b:Person>
          <b:Person>
            <b:Last>Fitzpatrick</b:Last>
            <b:First>David</b:First>
            <b:Middle>R.</b:Middle>
          </b:Person>
          <b:Person>
            <b:Last>Wilkie</b:Last>
            <b:First>Andrew</b:First>
            <b:Middle>O.M.</b:Middle>
          </b:Person>
          <b:Person>
            <b:Last>Calpena</b:Last>
            <b:First>Eduardo</b:First>
            <b:Middle/>
          </b:Person>
          <b:Person>
            <b:Last>Johnson</b:Last>
            <b:First>David</b:First>
            <b:Middle/>
          </b:Person>
          <b:Person>
            <b:Last>Brooks</b:Last>
            <b:First>Alice</b:First>
            <b:Middle/>
          </b:Person>
          <b:Person>
            <b:Last>Slegtenhorst</b:Last>
            <b:First>Marjon</b:First>
            <b:Middle/>
          </b:Person>
          <b:Person>
            <b:Last>Fleischer</b:Last>
            <b:First>Julie</b:First>
            <b:Middle/>
          </b:Person>
          <b:Person>
            <b:Last>Groepper</b:Last>
            <b:First>Daniel</b:First>
            <b:Middle/>
          </b:Person>
          <b:Person>
            <b:Last>Lindstrom</b:Last>
            <b:First>Kristin</b:First>
            <b:Middle/>
          </b:Person>
          <b:Person>
            <b:Last>Innes</b:Last>
            <b:First>A.</b:First>
            <b:Middle>Micheil</b:Middle>
          </b:Person>
          <b:Person>
            <b:Last>Goodwin</b:Last>
            <b:First>Allison</b:First>
            <b:Middle/>
          </b:Person>
          <b:Person>
            <b:Last>Humberson</b:Last>
            <b:First>Jennifer</b:First>
            <b:Middle/>
          </b:Person>
          <b:Person>
            <b:Last>Noyes</b:Last>
            <b:First>Amanda</b:First>
            <b:Middle/>
          </b:Person>
          <b:Person>
            <b:Last>Langley</b:Last>
            <b:First>Katherine</b:First>
            <b:Middle>G.</b:Middle>
          </b:Person>
          <b:Person>
            <b:Last>Telegrafi</b:Last>
            <b:First>Aida</b:First>
            <b:Middle/>
          </b:Person>
          <b:Person>
            <b:Last>Blevins</b:Last>
            <b:First>Amy</b:First>
            <b:Middle/>
          </b:Person>
          <b:Person>
            <b:Last>Hoffman</b:Last>
            <b:First>Jessica</b:First>
            <b:Middle/>
          </b:Person>
          <b:Person>
            <b:Last>Guillen Sacoto</b:Last>
            <b:First>Maria</b:First>
            <b:Middle>J.</b:Middle>
          </b:Person>
          <b:Person>
            <b:Last>Juusola</b:Last>
            <b:First>Jane</b:First>
            <b:Middle/>
          </b:Person>
          <b:Person>
            <b:Last>Monaghan</b:Last>
            <b:First>Kristin</b:First>
            <b:Middle>G.</b:Middle>
          </b:Person>
          <b:Person>
            <b:Last>Punj</b:Last>
            <b:First>Sumit</b:First>
            <b:Middle/>
          </b:Person>
          <b:Person>
            <b:Last>Simon</b:Last>
            <b:First>Marleen</b:First>
            <b:Middle/>
          </b:Person>
          <b:Person>
            <b:Last>Pfundt</b:Last>
            <b:First>Rolph</b:First>
            <b:Middle/>
          </b:Person>
          <b:Person>
            <b:Last>Elgersma</b:Last>
            <b:First>Ype</b:First>
            <b:Middle/>
          </b:Person>
          <b:Person>
            <b:Last>Kleefstra</b:Last>
            <b:First>Tjitske</b:First>
            <b:Middle/>
          </b:Person>
        </b:NameList>
      </b:Author>
    </b:Author>
    <b:JournalName>Human Mutation</b:JournalName>
    <b:ISSN>1059-7794</b:ISSN>
    <b:Volume>vol. 42</b:Volume>
    <b:Issue>issue 4</b:Issue>
    <b:YearAccessed>2023-02-15</b:YearAccessed>
    <b:Year>2021</b:Year>
    <b:Medium>online</b:Medium>
    <b:Pages>445-459</b:Pages>
    <b:Title>TAOK1 is associated with neurodevelopmental disorder and essential for neuronal maturation and cortical development</b:Title>
    <b:ShortTitle>TAOK1 is associated with neurodevelopmental disorder and essential for neuronal maturation and cortical development</b:ShortTitle>
    <b:URL>https://onlinelibrary.wiley.com/doi/10.1002/humu.24176</b:URL>
    <b:DOI>10.1002/humu.24176</b:DOI>
    <b:City/>
    <b:Publisher/>
    <b:Comments/>
    <b:RefOrder>9</b:RefOrder>
  </b:Source>
  <b:Source>
    <b:Tag>ICtWSjBylxy5aSQt</b:Tag>
    <b:SourceType>JournalArticle</b:SourceType>
    <b:Author>
      <b:Author>
        <b:NameList xmlns:msxsl="urn:schemas-microsoft-com:xslt" xmlns:b="http://schemas.openxmlformats.org/officeDocument/2006/bibliography">
          <b:Person>
            <b:Last>Hunter</b:Last>
            <b:First>Jesse</b:First>
            <b:Middle>M</b:Middle>
          </b:Person>
          <b:Person>
            <b:Last>Massingham</b:Last>
            <b:First>Lauren</b:First>
            <b:Middle>J</b:Middle>
          </b:Person>
          <b:Person>
            <b:Last>Manickam</b:Last>
            <b:First>Kandamurugu</b:First>
            <b:Middle/>
          </b:Person>
          <b:Person>
            <b:Last>Bartholomew</b:Last>
            <b:First>Dennis</b:First>
            <b:Middle/>
          </b:Person>
          <b:Person>
            <b:Last>Williamson</b:Last>
            <b:First>Rachel</b:First>
            <b:Middle>K</b:Middle>
          </b:Person>
          <b:Person>
            <b:Last>Schwab</b:Last>
            <b:First>Jennifer</b:First>
            <b:Middle>L</b:Middle>
          </b:Person>
          <b:Person>
            <b:Last>Marhabaie</b:Last>
            <b:First>Mohammad</b:First>
            <b:Middle/>
          </b:Person>
          <b:Person>
            <b:Last>Siemon</b:Last>
            <b:First>Amy</b:First>
            <b:Middle/>
          </b:Person>
          <b:Person>
            <b:Last>de los Reyes</b:Last>
            <b:First>Emily</b:First>
            <b:Middle/>
          </b:Person>
          <b:Person>
            <b:Last>Reshmi</b:Last>
            <b:First>Shalini</b:First>
            <b:Middle>C</b:Middle>
          </b:Person>
          <b:Person>
            <b:Last>Cottrell</b:Last>
            <b:First>Catherine</b:First>
            <b:Middle>E</b:Middle>
          </b:Person>
          <b:Person>
            <b:Last>Wilson</b:Last>
            <b:First>Richard</b:First>
            <b:Middle>K</b:Middle>
          </b:Person>
          <b:Person>
            <b:Last>Koboldt</b:Last>
            <b:First>Daniel</b:First>
            <b:Middle>C</b:Middle>
          </b:Person>
        </b:NameList>
      </b:Author>
    </b:Author>
    <b:JournalName>Molecular Case Studies</b:JournalName>
    <b:ISSN>2373-2865</b:ISSN>
    <b:Volume>8</b:Volume>
    <b:Issue>2</b:Issue>
    <b:YearAccessed>2023-02-15</b:YearAccessed>
    <b:Year>2022</b:Year>
    <b:Medium>online</b:Medium>
    <b:Pages>a006180</b:Pages>
    <b:Title>Inherited and de novo variants extend the etiology of TAOK1-associated neurodevelopmental disorder</b:Title>
    <b:ShortTitle>Inherited and de novo variants extend the etiology of TAOK1-associated neurodevelopmental disorder</b:ShortTitle>
    <b:URL>http://molecularcasestudies.cshlp.org/lookup/doi/10.1101/mcs.a006180</b:URL>
    <b:DOI>10.1101/mcs.a006180</b:DOI>
    <b:City/>
    <b:Publisher/>
    <b:Comments/>
    <b:RefOrder>10</b:RefOrder>
  </b:Source>
  <b:Source>
    <b:Tag>yHpWpSpmU5VoMN20</b:Tag>
    <b:SourceType>JournalArticle</b:SourceType>
    <b:Author>
      <b:Author>
        <b:NameList>
          <b:Person>
            <b:Last>Kylat</b:Last>
            <b:First>Ranjit</b:First>
          </b:Person>
        </b:NameList>
      </b:Author>
    </b:Author>
    <b:JournalName>Journal of Pediatric Genetics</b:JournalName>
    <b:ISSN>2146-4596</b:ISSN>
    <b:Volume>vol. 07</b:Volume>
    <b:Issue>issue 03</b:Issue>
    <b:YearAccessed>2023-02-15</b:YearAccessed>
    <b:Year>2018</b:Year>
    <b:Medium>online</b:Medium>
    <b:Pages>138-142</b:Pages>
    <b:Title>22q11.2 Microduplication: An Enigmatic Genetic Disorder</b:Title>
    <b:ShortTitle>22q11.2 Microduplication</b:ShortTitle>
    <b:URL>http://www.thieme-connect.de/DOI/DOI?10.1055/s-0038-1655754</b:URL>
    <b:DOI>10.1055/s-0038-1655754</b:DOI>
    <b:City/>
    <b:Publisher/>
    <b:Comments/>
    <b:RefOrder>11</b:RefOrder>
  </b:Source>
  <b:Source>
    <b:Tag>ANTCtxdoXAmEtIX9</b:Tag>
    <b:SourceType>JournalArticle</b:SourceType>
    <b:Author>
      <b:Author>
        <b:NameList xmlns:msxsl="urn:schemas-microsoft-com:xslt" xmlns:b="http://schemas.openxmlformats.org/officeDocument/2006/bibliography">
          <b:Person>
            <b:Last>Peter</b:Last>
            <b:First>Beate</b:First>
            <b:Middle/>
          </b:Person>
          <b:Person>
            <b:Last>Wijsman</b:Last>
            <b:First>Ellen</b:First>
            <b:Middle>M.</b:Middle>
          </b:Person>
          <b:Person>
            <b:Last>Nato</b:Last>
            <b:First>Alejandro</b:First>
            <b:Middle>Q.</b:Middle>
          </b:Person>
          <b:Person>
            <b:Last>Matsushita</b:Last>
            <b:First>Mark</b:First>
            <b:Middle>M.</b:Middle>
          </b:Person>
          <b:Person>
            <b:Last>Chapman</b:Last>
            <b:First>Kathy</b:First>
            <b:Middle>L.</b:Middle>
          </b:Person>
          <b:Person>
            <b:Last>Stanaway</b:Last>
            <b:First>Ian</b:First>
            <b:Middle>B.</b:Middle>
          </b:Person>
          <b:Person>
            <b:Last>Wolff</b:Last>
            <b:First>John</b:First>
            <b:Middle/>
          </b:Person>
          <b:Person>
            <b:Last>Oda</b:Last>
            <b:First>Kaori</b:First>
            <b:Middle/>
          </b:Person>
          <b:Person>
            <b:Last>Gabo</b:Last>
            <b:First>Virginia</b:First>
            <b:Middle>B.</b:Middle>
          </b:Person>
          <b:Person>
            <b:Last>Raskind</b:Last>
            <b:First>Wendy</b:First>
            <b:Middle>H.</b:Middle>
          </b:Person>
          <b:Person>
            <b:Last>Cai</b:Last>
            <b:First>Tao</b:First>
            <b:Middle/>
          </b:Person>
        </b:NameList>
      </b:Author>
    </b:Author>
    <b:JournalName>PLOS ONE</b:JournalName>
    <b:ISSN>1932-6203</b:ISSN>
    <b:Volume>vol. 11</b:Volume>
    <b:Issue>issue 4</b:Issue>
    <b:YearAccessed>2023-02-12</b:YearAccessed>
    <b:Year>2016</b:Year>
    <b:Medium>online</b:Medium>
    <b:Pages>e0153864</b:Pages>
    <b:Title>Genetic Candidate Variants in Two Multigenerational Families with Childhood Apraxia of Speech</b:Title>
    <b:ShortTitle>Genetic Candidate Variants in Two Multigenerational Families with Childhood Apraxia of Speech</b:ShortTitle>
    <b:URL>https://dx.plos.org/10.1371/journal.pone.0153864</b:URL>
    <b:DOI>10.1371/journal.pone.0153864</b:DOI>
    <b:City/>
    <b:Publisher/>
    <b:Comments/>
    <b:RefOrder>14</b:RefOrder>
  </b:Source>
  <b:Source>
    <b:Tag>f6Hwk6d4rkAoTadU</b:Tag>
    <b:SourceType>JournalArticle</b:SourceType>
    <b:Author>
      <b:Author>
        <b:NameList>
          <b:Person>
            <b:Last>Beutler</b:Last>
            <b:First>Ernest</b:First>
          </b:Person>
        </b:NameList>
      </b:Author>
    </b:Author>
    <b:JournalName>British Journal of Haematology</b:JournalName>
    <b:ISSN>0007-1048</b:ISSN>
    <b:Volume>vol. 136</b:Volume>
    <b:Issue>issue 1</b:Issue>
    <b:YearAccessed>2023-02-11</b:YearAccessed>
    <b:Year>2007</b:Year>
    <b:Medium>online</b:Medium>
    <b:Pages>3-11</b:Pages>
    <b:Title>PGK deficiency</b:Title>
    <b:ShortTitle>PGK deficiency</b:ShortTitle>
    <b:URL>https://onlinelibrary.wiley.com/doi/10.1111/j.1365-2141.2006.06351.x</b:URL>
    <b:DOI>10.1111/j.1365-2141.2006.06351.x</b:DOI>
    <b:City/>
    <b:Publisher/>
    <b:Comments/>
    <b:RefOrder>13</b:RefOrder>
  </b:Source>
  <b:Source>
    <b:Tag>W8axNQzr27WbxL56</b:Tag>
    <b:SourceType>JournalArticle</b:SourceType>
    <b:Author>
      <b:Author>
        <b:NameList xmlns:msxsl="urn:schemas-microsoft-com:xslt" xmlns:b="http://schemas.openxmlformats.org/officeDocument/2006/bibliography">
          <b:Person>
            <b:Last>Parenti</b:Last>
            <b:First>Ilaria</b:First>
            <b:Middle/>
          </b:Person>
          <b:Person>
            <b:Last>Rabaneda</b:Last>
            <b:First>Luis</b:First>
            <b:Middle>G.</b:Middle>
          </b:Person>
          <b:Person>
            <b:Last>Schoen</b:Last>
            <b:First>Hanna</b:First>
            <b:Middle/>
          </b:Person>
          <b:Person>
            <b:Last>Novarino</b:Last>
            <b:First>Gaia</b:First>
            <b:Middle/>
          </b:Person>
        </b:NameList>
      </b:Author>
    </b:Author>
    <b:JournalName>Trends in Neurosciences</b:JournalName>
    <b:ISSN>01662236</b:ISSN>
    <b:Volume>vol. 43</b:Volume>
    <b:Issue>issue 8</b:Issue>
    <b:YearAccessed>2023-02-27</b:YearAccessed>
    <b:Year>2020</b:Year>
    <b:Medium>online</b:Medium>
    <b:Pages>608-621</b:Pages>
    <b:Title>Neurodevelopmental Disorders: From Genetics to Functional Pathways</b:Title>
    <b:ShortTitle>Neurodevelopmental Disorders</b:ShortTitle>
    <b:URL>https://linkinghub.elsevier.com/retrieve/pii/S0166223620301223</b:URL>
    <b:DOI>10.1016/j.tins.2020.05.004</b:DOI>
    <b:City/>
    <b:Publisher/>
    <b:Comments/>
    <b:RefOrder>15</b:RefOrder>
  </b:Source>
  <b:Source>
    <b:Tag>NwaLiRAmBeRpHYYC</b:Tag>
    <b:SourceType>JournalArticle</b:SourceType>
    <b:Author>
      <b:Author>
        <b:NameList xmlns:msxsl="urn:schemas-microsoft-com:xslt" xmlns:b="http://schemas.openxmlformats.org/officeDocument/2006/bibliography">
          <b:Person>
            <b:Last>Qian</b:Last>
            <b:First>Xu</b:First>
            <b:Middle/>
          </b:Person>
          <b:Person>
            <b:Last>Li</b:Last>
            <b:First>Xinjian</b:First>
            <b:Middle/>
          </b:Person>
          <b:Person>
            <b:Last>Lu</b:Last>
            <b:First>Zhimin</b:First>
            <b:Middle/>
          </b:Person>
        </b:NameList>
      </b:Author>
    </b:Author>
    <b:JournalName>Autophagy</b:JournalName>
    <b:ISSN>1554-8627</b:ISSN>
    <b:Volume>vol. 13</b:Volume>
    <b:Issue>issue 7</b:Issue>
    <b:YearAccessed>2023-02-12</b:YearAccessed>
    <b:Year>2017</b:Year>
    <b:Medium>online</b:Medium>
    <b:Pages>1246-1247</b:Pages>
    <b:Title>Protein kinase activity of the glycolytic enzyme PGK1 regulates autophagy to promote tumorigenesis</b:Title>
    <b:ShortTitle>Protein kinase activity of the glycolytic enzyme PGK1 regulates autophagy to promote tumorigenesis</b:ShortTitle>
    <b:URL>https://www.tandfonline.com/doi/full/10.1080/15548627.2017.1313945</b:URL>
    <b:DOI>10.1080/15548627.2017.1313945</b:DOI>
    <b:City/>
    <b:Publisher/>
    <b:Comments/>
    <b:RefOrder>12</b:RefOrder>
  </b:Source>
</b:Sources>
</file>

<file path=customXml/itemProps1.xml><?xml version="1.0" encoding="utf-8"?>
<ds:datastoreItem xmlns:ds="http://schemas.openxmlformats.org/officeDocument/2006/customXml" ds:itemID="{BDE0D1D5-C617-4606-9E6A-817A27286663}">
  <ds:schemaRefs>
    <ds:schemaRef ds:uri="http://schemas.openxmlformats.org/officeDocument/2006/bibliography"/>
    <ds:schemaRef ds:uri="urn:schemas-microsoft-com:xsl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2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K</dc:creator>
  <cp:keywords/>
  <dc:description/>
  <cp:lastModifiedBy>Marketa Wayhelova</cp:lastModifiedBy>
  <cp:revision>2</cp:revision>
  <dcterms:created xsi:type="dcterms:W3CDTF">2024-02-02T13:22:00Z</dcterms:created>
  <dcterms:modified xsi:type="dcterms:W3CDTF">2024-02-02T13:22:00Z</dcterms:modified>
</cp:coreProperties>
</file>